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61163" w14:textId="77777777" w:rsidR="00F55519" w:rsidRPr="00667CAF" w:rsidRDefault="00F55519" w:rsidP="00F55519">
      <w:pPr>
        <w:pStyle w:val="Heading1"/>
      </w:pPr>
      <w:r w:rsidRPr="00667CAF">
        <w:t>Supplementary files</w:t>
      </w:r>
    </w:p>
    <w:p w14:paraId="345141CD" w14:textId="77777777" w:rsidR="00F55519" w:rsidRPr="00667CAF" w:rsidRDefault="00F55519" w:rsidP="009E0B1F"/>
    <w:p w14:paraId="300FFEFA" w14:textId="59429EF6" w:rsidR="00F55519" w:rsidRPr="00667CAF" w:rsidRDefault="00F55519" w:rsidP="009E0B1F">
      <w:r w:rsidRPr="00667CAF">
        <w:br w:type="page"/>
      </w:r>
    </w:p>
    <w:p w14:paraId="6BD91C9B" w14:textId="032B4CF7" w:rsidR="00F55519" w:rsidRPr="00667CAF" w:rsidRDefault="00F55519" w:rsidP="009E0B1F">
      <w:r w:rsidRPr="00667CAF">
        <w:lastRenderedPageBreak/>
        <w:t>Appendix A: The procedure of model building using the generalised linear mixed models with multinomial logistic regression</w:t>
      </w:r>
    </w:p>
    <w:p w14:paraId="2F344D5D" w14:textId="1A94E092" w:rsidR="00F55519" w:rsidRPr="00667CAF" w:rsidRDefault="00F55519" w:rsidP="009E0B1F">
      <w:r w:rsidRPr="00667CAF">
        <w:rPr>
          <w:noProof/>
          <w:lang w:val="en-IN" w:eastAsia="en-IN"/>
        </w:rPr>
        <w:drawing>
          <wp:inline distT="0" distB="0" distL="0" distR="0" wp14:anchorId="4A293BF2" wp14:editId="2AED7FDE">
            <wp:extent cx="4389120" cy="8285282"/>
            <wp:effectExtent l="0" t="0" r="0" b="1905"/>
            <wp:docPr id="1" name="Picture 1" descr="Model Building_School Environment_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odel Building_School Environment_v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821" cy="8297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7CAF">
        <w:br w:type="page"/>
      </w:r>
    </w:p>
    <w:p w14:paraId="0F74F0D6" w14:textId="77777777" w:rsidR="00F55519" w:rsidRPr="00667CAF" w:rsidRDefault="00F55519" w:rsidP="00F55519">
      <w:r w:rsidRPr="00667CAF">
        <w:lastRenderedPageBreak/>
        <w:t>Appendix B: The distribution of school travel mode by school</w:t>
      </w:r>
    </w:p>
    <w:tbl>
      <w:tblPr>
        <w:tblW w:w="950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89"/>
        <w:gridCol w:w="1384"/>
        <w:gridCol w:w="1129"/>
        <w:gridCol w:w="709"/>
        <w:gridCol w:w="709"/>
        <w:gridCol w:w="850"/>
        <w:gridCol w:w="1276"/>
        <w:gridCol w:w="1701"/>
        <w:gridCol w:w="854"/>
      </w:tblGrid>
      <w:tr w:rsidR="00667CAF" w:rsidRPr="00667CAF" w14:paraId="52412DDB" w14:textId="77777777" w:rsidTr="00F55519">
        <w:trPr>
          <w:trHeight w:val="20"/>
        </w:trPr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A9DF9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chool*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B508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chool type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CC9E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Participant</w:t>
            </w:r>
          </w:p>
          <w:p w14:paraId="4D4B20C6" w14:textId="6B0D04D9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(N)</w:t>
            </w:r>
          </w:p>
        </w:tc>
        <w:tc>
          <w:tcPr>
            <w:tcW w:w="60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350E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chool travel mode (%)</w:t>
            </w:r>
          </w:p>
        </w:tc>
      </w:tr>
      <w:tr w:rsidR="00667CAF" w:rsidRPr="00667CAF" w14:paraId="5624648C" w14:textId="77777777" w:rsidTr="00F55519">
        <w:trPr>
          <w:trHeight w:val="20"/>
        </w:trPr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9073F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7C9D1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606CE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FE94D" w14:textId="6D7FE7E0" w:rsidR="00F55519" w:rsidRPr="00667CAF" w:rsidRDefault="002B0B66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noProof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 wp14:anchorId="048264FB" wp14:editId="7D4A1BCF">
                  <wp:simplePos x="0" y="0"/>
                  <wp:positionH relativeFrom="column">
                    <wp:posOffset>-26670</wp:posOffset>
                  </wp:positionH>
                  <wp:positionV relativeFrom="paragraph">
                    <wp:posOffset>10160</wp:posOffset>
                  </wp:positionV>
                  <wp:extent cx="3872865" cy="3060065"/>
                  <wp:effectExtent l="0" t="0" r="0" b="6985"/>
                  <wp:wrapNone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2865" cy="3060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F55519" w:rsidRPr="00667CAF">
              <w:rPr>
                <w:rFonts w:eastAsia="Times New Roman" w:cs="Arial"/>
                <w:szCs w:val="21"/>
              </w:rPr>
              <w:t>Wal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E7F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Bik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1DDE2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coo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9DC1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kateboa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CAED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Public trans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CB4E4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Car</w:t>
            </w:r>
          </w:p>
        </w:tc>
      </w:tr>
      <w:tr w:rsidR="00667CAF" w:rsidRPr="00667CAF" w14:paraId="376C6AA3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20E8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</w:t>
            </w:r>
            <w:r w:rsidRPr="00667CAF">
              <w:rPr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3A27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4A3CB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4A0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0F7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E87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61A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811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0A0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2.4</w:t>
            </w:r>
          </w:p>
        </w:tc>
      </w:tr>
      <w:tr w:rsidR="00667CAF" w:rsidRPr="00667CAF" w14:paraId="5B2B3998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BC9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</w:t>
            </w:r>
            <w:r w:rsidRPr="00667CAF">
              <w:rPr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C53A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Intermedi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150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173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6DE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FC7F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70F9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DC51" w14:textId="1F2686BC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03CB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3.9</w:t>
            </w:r>
          </w:p>
        </w:tc>
      </w:tr>
      <w:tr w:rsidR="00667CAF" w:rsidRPr="00667CAF" w14:paraId="1AB3487F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549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</w:t>
            </w:r>
            <w:r w:rsidRPr="00667CAF">
              <w:rPr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D1B5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EBD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5DD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C691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6AC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9CA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5B2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97E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6.5</w:t>
            </w:r>
          </w:p>
        </w:tc>
      </w:tr>
      <w:tr w:rsidR="00667CAF" w:rsidRPr="00667CAF" w14:paraId="651497EF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DFD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</w:t>
            </w:r>
            <w:r w:rsidRPr="00667CAF">
              <w:rPr>
                <w:vertAlign w:val="superscript"/>
              </w:rPr>
              <w:t>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162D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7D9B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AB8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3C6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E81B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2AB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F00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D079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1.7</w:t>
            </w:r>
          </w:p>
        </w:tc>
      </w:tr>
      <w:tr w:rsidR="00667CAF" w:rsidRPr="00667CAF" w14:paraId="76619880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8DD4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</w:t>
            </w:r>
            <w:r w:rsidRPr="00667CAF">
              <w:rPr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EE55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Intermedi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176F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CE0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87B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083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06B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3AF9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1C4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9.4</w:t>
            </w:r>
          </w:p>
        </w:tc>
      </w:tr>
      <w:tr w:rsidR="00667CAF" w:rsidRPr="00667CAF" w14:paraId="603A5C23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613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</w:t>
            </w:r>
            <w:r w:rsidRPr="00667CAF">
              <w:rPr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0281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E22F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FE5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29B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257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849F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B6A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1E4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0.0</w:t>
            </w:r>
          </w:p>
        </w:tc>
      </w:tr>
      <w:tr w:rsidR="00667CAF" w:rsidRPr="00667CAF" w14:paraId="0BAEEDAC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9C88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7</w:t>
            </w:r>
            <w:r w:rsidRPr="00667CAF">
              <w:rPr>
                <w:vertAlign w:val="superscript"/>
              </w:rPr>
              <w:t>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E3DF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Intermedi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D361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035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BE9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006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DBD1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BDB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EC38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9.3</w:t>
            </w:r>
          </w:p>
        </w:tc>
      </w:tr>
      <w:tr w:rsidR="00667CAF" w:rsidRPr="00667CAF" w14:paraId="42835323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A458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8</w:t>
            </w:r>
            <w:r w:rsidRPr="00667CAF">
              <w:rPr>
                <w:vertAlign w:val="superscript"/>
              </w:rPr>
              <w:t>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9B09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84A9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F97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712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4D0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7D0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742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94C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3.2</w:t>
            </w:r>
          </w:p>
        </w:tc>
      </w:tr>
      <w:tr w:rsidR="00667CAF" w:rsidRPr="00667CAF" w14:paraId="078D017C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2C1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9</w:t>
            </w:r>
            <w:r w:rsidRPr="00667CAF">
              <w:rPr>
                <w:vertAlign w:val="superscript"/>
              </w:rPr>
              <w:t>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9DE2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BDCB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F4A8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97B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1FCB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74F4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960B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294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4.5</w:t>
            </w:r>
          </w:p>
        </w:tc>
      </w:tr>
      <w:tr w:rsidR="00667CAF" w:rsidRPr="00667CAF" w14:paraId="4EA09507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A06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0</w:t>
            </w:r>
            <w:r w:rsidRPr="00667CAF">
              <w:rPr>
                <w:vertAlign w:val="superscript"/>
              </w:rPr>
              <w:t>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6025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Intermedi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508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D96F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2601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D46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1ED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A4E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DFE1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0.0</w:t>
            </w:r>
          </w:p>
        </w:tc>
      </w:tr>
      <w:tr w:rsidR="00667CAF" w:rsidRPr="00667CAF" w14:paraId="0318655E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02A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1</w:t>
            </w:r>
            <w:r w:rsidRPr="00667CAF">
              <w:rPr>
                <w:vertAlign w:val="superscript"/>
              </w:rPr>
              <w:t>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F46B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Intermedi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A3B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3F4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6F8B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FEC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565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071E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CB64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0.0</w:t>
            </w:r>
          </w:p>
        </w:tc>
      </w:tr>
      <w:tr w:rsidR="00667CAF" w:rsidRPr="00667CAF" w14:paraId="3AD65F72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824E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2</w:t>
            </w:r>
            <w:r w:rsidRPr="00667CAF">
              <w:rPr>
                <w:vertAlign w:val="superscript"/>
              </w:rPr>
              <w:t>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C08B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Intermedi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7141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C5E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CE3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AB1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3631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C42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CC09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4.9</w:t>
            </w:r>
          </w:p>
        </w:tc>
      </w:tr>
      <w:tr w:rsidR="00667CAF" w:rsidRPr="00667CAF" w14:paraId="49FB1CA9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5AA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3</w:t>
            </w:r>
            <w:r w:rsidRPr="00667CAF">
              <w:rPr>
                <w:vertAlign w:val="superscript"/>
              </w:rPr>
              <w:t>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8206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F35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8F0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BB88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23A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8FF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D4F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B4F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6.1</w:t>
            </w:r>
          </w:p>
        </w:tc>
      </w:tr>
      <w:tr w:rsidR="00667CAF" w:rsidRPr="00667CAF" w14:paraId="4BB263AD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559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4</w:t>
            </w:r>
            <w:r w:rsidRPr="00667CAF">
              <w:rPr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4ACD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Intermedi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A45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7FD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139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D322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B78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EA18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871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9.3</w:t>
            </w:r>
          </w:p>
        </w:tc>
      </w:tr>
      <w:tr w:rsidR="00667CAF" w:rsidRPr="00667CAF" w14:paraId="41DAD91D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CF39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5</w:t>
            </w:r>
            <w:r w:rsidRPr="00667CAF">
              <w:rPr>
                <w:vertAlign w:val="superscript"/>
              </w:rPr>
              <w:t>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7C59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Intermedi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367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BF7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D7B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F90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329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285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D8F4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0.0</w:t>
            </w:r>
          </w:p>
        </w:tc>
      </w:tr>
      <w:tr w:rsidR="00667CAF" w:rsidRPr="00667CAF" w14:paraId="665A7A84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0A8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6</w:t>
            </w:r>
            <w:r w:rsidRPr="00667CAF">
              <w:rPr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7A1E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196A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88FE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4992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42F4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471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C70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1B4F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80.0</w:t>
            </w:r>
          </w:p>
        </w:tc>
      </w:tr>
      <w:tr w:rsidR="00667CAF" w:rsidRPr="00667CAF" w14:paraId="216F49B7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0B78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7</w:t>
            </w:r>
            <w:r w:rsidRPr="00667CAF">
              <w:rPr>
                <w:vertAlign w:val="superscript"/>
              </w:rPr>
              <w:t>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DB8E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Intermedi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8BB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96A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E87E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1E9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4126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34C8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BEA9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8.1</w:t>
            </w:r>
          </w:p>
        </w:tc>
      </w:tr>
      <w:tr w:rsidR="00667CAF" w:rsidRPr="00667CAF" w14:paraId="60AD9049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AFAC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8</w:t>
            </w:r>
            <w:r w:rsidRPr="00667CAF">
              <w:rPr>
                <w:vertAlign w:val="superscript"/>
              </w:rPr>
              <w:t>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2A2E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189A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A962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DB7B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F770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8A4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E881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D9799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84.8</w:t>
            </w:r>
          </w:p>
        </w:tc>
      </w:tr>
      <w:tr w:rsidR="00667CAF" w:rsidRPr="00667CAF" w14:paraId="30C49699" w14:textId="77777777" w:rsidTr="00F55519">
        <w:trPr>
          <w:trHeight w:val="20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53A33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19</w:t>
            </w:r>
            <w:r w:rsidRPr="00667CAF">
              <w:rPr>
                <w:vertAlign w:val="superscript"/>
              </w:rPr>
              <w:t>h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6B620" w14:textId="77777777" w:rsidR="00F55519" w:rsidRPr="00667CAF" w:rsidRDefault="00F55519" w:rsidP="00F55519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t>Primar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5F6B7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6A58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8AD65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0B982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98471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AE98D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2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E7B7F" w14:textId="77777777" w:rsidR="00F55519" w:rsidRPr="00667CAF" w:rsidRDefault="00F55519" w:rsidP="00F55519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t>69.3</w:t>
            </w:r>
          </w:p>
        </w:tc>
      </w:tr>
      <w:tr w:rsidR="00F55519" w:rsidRPr="00667CAF" w14:paraId="08B0DFB2" w14:textId="77777777" w:rsidTr="00F55519">
        <w:trPr>
          <w:trHeight w:val="20"/>
        </w:trPr>
        <w:tc>
          <w:tcPr>
            <w:tcW w:w="9501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D22ECC" w14:textId="77777777" w:rsidR="00F55519" w:rsidRPr="00667CAF" w:rsidRDefault="00F55519" w:rsidP="00F55519">
            <w:pPr>
              <w:spacing w:after="0" w:line="240" w:lineRule="auto"/>
              <w:jc w:val="left"/>
            </w:pPr>
            <w:r w:rsidRPr="00667CAF">
              <w:t>N = number. *A neighbourhood (primary-intermediate school dyad) is shown as a superscripted lowercase letter.</w:t>
            </w:r>
          </w:p>
          <w:p w14:paraId="1A59F8F7" w14:textId="77777777" w:rsidR="00F55519" w:rsidRPr="00667CAF" w:rsidRDefault="00F55519" w:rsidP="00F55519">
            <w:pPr>
              <w:spacing w:after="0" w:line="240" w:lineRule="auto"/>
              <w:jc w:val="left"/>
            </w:pPr>
            <w:r w:rsidRPr="00667CAF">
              <w:t>Note. Schools are listed in order of high to low prevalence of active school travel (i.e., walk, bike, scooter, skateboard).</w:t>
            </w:r>
          </w:p>
        </w:tc>
      </w:tr>
    </w:tbl>
    <w:p w14:paraId="5C780BAB" w14:textId="77777777" w:rsidR="00F55519" w:rsidRPr="00667CAF" w:rsidRDefault="00F55519" w:rsidP="009E0B1F"/>
    <w:p w14:paraId="675C532E" w14:textId="77777777" w:rsidR="00A70C30" w:rsidRPr="00667CAF" w:rsidRDefault="00A70C30" w:rsidP="00A70C30">
      <w:r w:rsidRPr="00667CAF">
        <w:t>Appendix C: Results of omnibus F tests in the model building process</w:t>
      </w:r>
    </w:p>
    <w:tbl>
      <w:tblPr>
        <w:tblW w:w="5812" w:type="dxa"/>
        <w:tblLayout w:type="fixed"/>
        <w:tblLook w:val="04A0" w:firstRow="1" w:lastRow="0" w:firstColumn="1" w:lastColumn="0" w:noHBand="0" w:noVBand="1"/>
      </w:tblPr>
      <w:tblGrid>
        <w:gridCol w:w="300"/>
        <w:gridCol w:w="2394"/>
        <w:gridCol w:w="859"/>
        <w:gridCol w:w="558"/>
        <w:gridCol w:w="709"/>
        <w:gridCol w:w="992"/>
      </w:tblGrid>
      <w:tr w:rsidR="00667CAF" w:rsidRPr="00667CAF" w14:paraId="2450FAD5" w14:textId="77777777" w:rsidTr="006B19D1">
        <w:trPr>
          <w:trHeight w:val="20"/>
        </w:trPr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0FAB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 w:val="22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D0DD" w14:textId="77777777" w:rsidR="00A70C30" w:rsidRPr="00667CAF" w:rsidRDefault="00A70C30" w:rsidP="006B19D1">
            <w:pPr>
              <w:spacing w:after="0" w:line="240" w:lineRule="auto"/>
              <w:rPr>
                <w:rFonts w:eastAsia="Times New Roman" w:cs="Arial"/>
                <w:sz w:val="22"/>
              </w:rPr>
            </w:pPr>
            <w:r w:rsidRPr="00667CAF">
              <w:rPr>
                <w:rFonts w:eastAsia="Times New Roman" w:cs="Arial"/>
                <w:sz w:val="22"/>
              </w:rPr>
              <w:t>Variable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7B89" w14:textId="77777777" w:rsidR="00A70C30" w:rsidRPr="00667CAF" w:rsidRDefault="00A70C30" w:rsidP="006B19D1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667CAF">
              <w:rPr>
                <w:rFonts w:eastAsia="Times New Roman" w:cs="Arial"/>
                <w:sz w:val="22"/>
              </w:rPr>
              <w:t>F</w:t>
            </w:r>
            <w:r w:rsidRPr="00667CAF">
              <w:rPr>
                <w:rFonts w:eastAsia="Times New Roman" w:cs="Arial"/>
                <w:sz w:val="22"/>
                <w:vertAlign w:val="superscript"/>
              </w:rPr>
              <w:t>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1B06" w14:textId="77777777" w:rsidR="00A70C30" w:rsidRPr="00667CAF" w:rsidRDefault="00A70C30" w:rsidP="006B19D1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667CAF">
              <w:rPr>
                <w:rFonts w:eastAsia="Times New Roman" w:cs="Arial"/>
                <w:sz w:val="22"/>
              </w:rPr>
              <w:t>df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905D" w14:textId="77777777" w:rsidR="00A70C30" w:rsidRPr="00667CAF" w:rsidRDefault="00A70C30" w:rsidP="006B19D1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667CAF">
              <w:rPr>
                <w:rFonts w:eastAsia="Times New Roman" w:cs="Arial"/>
                <w:sz w:val="22"/>
              </w:rPr>
              <w:t>df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422A" w14:textId="77777777" w:rsidR="00A70C30" w:rsidRPr="00667CAF" w:rsidRDefault="00A70C30" w:rsidP="006B19D1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667CAF">
              <w:rPr>
                <w:rFonts w:eastAsia="Times New Roman" w:cs="Arial"/>
                <w:i/>
                <w:iCs/>
                <w:sz w:val="22"/>
              </w:rPr>
              <w:t>p</w:t>
            </w:r>
            <w:r w:rsidRPr="00667CAF">
              <w:rPr>
                <w:rFonts w:eastAsia="Times New Roman" w:cs="Arial"/>
                <w:sz w:val="22"/>
              </w:rPr>
              <w:t>-value</w:t>
            </w:r>
          </w:p>
        </w:tc>
      </w:tr>
      <w:tr w:rsidR="00667CAF" w:rsidRPr="00667CAF" w14:paraId="299A9284" w14:textId="77777777" w:rsidTr="006B19D1">
        <w:trPr>
          <w:trHeight w:val="2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9259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 xml:space="preserve">Model 1a: Child </w:t>
            </w:r>
            <w:proofErr w:type="spellStart"/>
            <w:r w:rsidRPr="00667CAF">
              <w:rPr>
                <w:rFonts w:eastAsia="Times New Roman" w:cs="Arial"/>
                <w:szCs w:val="21"/>
              </w:rPr>
              <w:t>sociodemographic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396B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BCF2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AF" w:rsidRPr="00667CAF" w14:paraId="004C3D9C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C82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6CE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Yea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EC90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3.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4535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B416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5B74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</w:tr>
      <w:tr w:rsidR="00667CAF" w:rsidRPr="00667CAF" w14:paraId="6982E426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37FB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bCs/>
                <w:szCs w:val="2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5566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e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1A2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9.9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A83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215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A5D5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</w:tr>
      <w:tr w:rsidR="00667CAF" w:rsidRPr="00667CAF" w14:paraId="286D79DD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4BD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bCs/>
                <w:szCs w:val="2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85D2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Ethnicit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96FE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2.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4F9C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FC7E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7266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07</w:t>
            </w:r>
          </w:p>
        </w:tc>
      </w:tr>
      <w:tr w:rsidR="00667CAF" w:rsidRPr="00667CAF" w14:paraId="516F2EC6" w14:textId="77777777" w:rsidTr="006B19D1">
        <w:trPr>
          <w:trHeight w:val="20"/>
        </w:trPr>
        <w:tc>
          <w:tcPr>
            <w:tcW w:w="3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DFB7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Model 1b*: Child traffic safet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D73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5092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C8EF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AF" w:rsidRPr="00667CAF" w14:paraId="7F3FDD2E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3361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D4BA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Busy traff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97CB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.7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37BE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2433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B0DD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69</w:t>
            </w:r>
          </w:p>
        </w:tc>
      </w:tr>
      <w:tr w:rsidR="00667CAF" w:rsidRPr="00667CAF" w14:paraId="63DF7942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382E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bCs/>
                <w:szCs w:val="2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09F6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Parked c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069F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2.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CF4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324A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CD1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20</w:t>
            </w:r>
          </w:p>
        </w:tc>
      </w:tr>
      <w:tr w:rsidR="00667CAF" w:rsidRPr="00667CAF" w14:paraId="18288EA7" w14:textId="77777777" w:rsidTr="006B19D1">
        <w:trPr>
          <w:trHeight w:val="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B212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 xml:space="preserve">Model 2a*: School </w:t>
            </w:r>
            <w:proofErr w:type="spellStart"/>
            <w:r w:rsidRPr="00667CAF">
              <w:rPr>
                <w:rFonts w:eastAsia="Times New Roman" w:cs="Arial"/>
                <w:szCs w:val="21"/>
              </w:rPr>
              <w:t>decil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0EE5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D11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FA8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0701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AF" w:rsidRPr="00667CAF" w14:paraId="4309B722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59D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43AC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 xml:space="preserve">School </w:t>
            </w:r>
            <w:proofErr w:type="spellStart"/>
            <w:r w:rsidRPr="00667CAF">
              <w:rPr>
                <w:rFonts w:eastAsia="Times New Roman" w:cs="Arial"/>
                <w:szCs w:val="21"/>
              </w:rPr>
              <w:t>decil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FCF2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8.7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9320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09D7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676D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</w:tr>
      <w:tr w:rsidR="00667CAF" w:rsidRPr="00667CAF" w14:paraId="13C0023C" w14:textId="77777777" w:rsidTr="006B19D1">
        <w:trPr>
          <w:trHeight w:val="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7AD3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 xml:space="preserve">Model 2b*: </w:t>
            </w:r>
            <w:proofErr w:type="spellStart"/>
            <w:r w:rsidRPr="00667CAF">
              <w:rPr>
                <w:rFonts w:eastAsia="Times New Roman" w:cs="Arial"/>
                <w:szCs w:val="21"/>
              </w:rPr>
              <w:t>Travelwis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EAEF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BD73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AA8A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27BB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AF" w:rsidRPr="00667CAF" w14:paraId="564F924E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6E58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8CC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proofErr w:type="spellStart"/>
            <w:r w:rsidRPr="00667CAF">
              <w:rPr>
                <w:rFonts w:eastAsia="Times New Roman" w:cs="Arial"/>
                <w:szCs w:val="21"/>
              </w:rPr>
              <w:t>Travelwis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6A59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7.7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DC48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8B0E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3D8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</w:tr>
      <w:tr w:rsidR="00667CAF" w:rsidRPr="00667CAF" w14:paraId="78EE1965" w14:textId="77777777" w:rsidTr="006B19D1">
        <w:trPr>
          <w:trHeight w:val="20"/>
        </w:trPr>
        <w:tc>
          <w:tcPr>
            <w:tcW w:w="3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633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Model 2c*: Built environment</w:t>
            </w:r>
            <w:r w:rsidRPr="00667CAF">
              <w:rPr>
                <w:rFonts w:ascii="Calibri" w:eastAsia="Times New Roman" w:hAnsi="Calibri" w:cs="Calibri"/>
                <w:szCs w:val="21"/>
                <w:vertAlign w:val="superscript"/>
              </w:rPr>
              <w:t>‡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F088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4842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BDF5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AF" w:rsidRPr="00667CAF" w14:paraId="20375B68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3D23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54E4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High traffic expos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54E5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7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328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47AF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02D5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533</w:t>
            </w:r>
          </w:p>
        </w:tc>
      </w:tr>
      <w:tr w:rsidR="00667CAF" w:rsidRPr="00667CAF" w14:paraId="0B7B03D6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56D6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101B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chool walkabilit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B6C6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.8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910A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E91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2AE2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29</w:t>
            </w:r>
          </w:p>
        </w:tc>
      </w:tr>
      <w:tr w:rsidR="00667CAF" w:rsidRPr="00667CAF" w14:paraId="03BD3707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D328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1AA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NDAI-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C013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3.9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6029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4C5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552C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09</w:t>
            </w:r>
          </w:p>
        </w:tc>
      </w:tr>
      <w:tr w:rsidR="00667CAF" w:rsidRPr="00667CAF" w14:paraId="01CF7B3F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CA4F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bCs/>
                <w:szCs w:val="2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61C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Cycle lan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767F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6.7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B410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A00E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158D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</w:tr>
      <w:tr w:rsidR="00667CAF" w:rsidRPr="00667CAF" w14:paraId="2F3154AF" w14:textId="77777777" w:rsidTr="006B19D1">
        <w:trPr>
          <w:trHeight w:val="2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DC22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B955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Traffic light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A61A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7.0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2470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B33C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B068" w14:textId="77777777" w:rsidR="00A70C30" w:rsidRPr="00667CAF" w:rsidRDefault="00A70C30" w:rsidP="006B19D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</w:tr>
      <w:tr w:rsidR="00667CAF" w:rsidRPr="00667CAF" w14:paraId="65A99FAD" w14:textId="77777777" w:rsidTr="006B19D1">
        <w:trPr>
          <w:trHeight w:val="20"/>
        </w:trPr>
        <w:tc>
          <w:tcPr>
            <w:tcW w:w="581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28A7B51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 xml:space="preserve">NDAI-C = child-specific neighbourhood destination accessibility index. </w:t>
            </w:r>
            <w:r w:rsidRPr="00667CAF">
              <w:rPr>
                <w:rFonts w:eastAsia="Times New Roman" w:cs="Arial"/>
                <w:b/>
                <w:bCs/>
                <w:szCs w:val="21"/>
              </w:rPr>
              <w:t>Bold</w:t>
            </w:r>
            <w:r w:rsidRPr="00667CAF">
              <w:rPr>
                <w:rFonts w:eastAsia="Times New Roman" w:cs="Arial"/>
                <w:szCs w:val="21"/>
              </w:rPr>
              <w:t xml:space="preserve">: </w:t>
            </w:r>
            <w:r w:rsidRPr="00667CAF">
              <w:rPr>
                <w:rFonts w:eastAsia="Times New Roman" w:cs="Arial"/>
                <w:i/>
                <w:iCs/>
                <w:szCs w:val="21"/>
              </w:rPr>
              <w:t>p</w:t>
            </w:r>
            <w:r w:rsidRPr="00667CAF">
              <w:rPr>
                <w:rFonts w:eastAsia="Times New Roman" w:cs="Arial"/>
                <w:szCs w:val="21"/>
              </w:rPr>
              <w:t xml:space="preserve"> &lt; 0.1</w:t>
            </w:r>
          </w:p>
        </w:tc>
      </w:tr>
      <w:tr w:rsidR="00667CAF" w:rsidRPr="00667CAF" w14:paraId="68C184A2" w14:textId="77777777" w:rsidTr="006B19D1">
        <w:trPr>
          <w:trHeight w:val="20"/>
        </w:trPr>
        <w:tc>
          <w:tcPr>
            <w:tcW w:w="581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5F941A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  <w:vertAlign w:val="superscript"/>
              </w:rPr>
              <w:t>†</w:t>
            </w:r>
            <w:r w:rsidRPr="00667CAF">
              <w:rPr>
                <w:rFonts w:eastAsia="Times New Roman" w:cs="Arial"/>
                <w:szCs w:val="21"/>
              </w:rPr>
              <w:t>A random intercept for school was added to account for school clustering.</w:t>
            </w:r>
          </w:p>
        </w:tc>
      </w:tr>
      <w:tr w:rsidR="00667CAF" w:rsidRPr="00667CAF" w14:paraId="151BF83A" w14:textId="77777777" w:rsidTr="006B19D1">
        <w:trPr>
          <w:trHeight w:val="20"/>
        </w:trPr>
        <w:tc>
          <w:tcPr>
            <w:tcW w:w="5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A16DD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 xml:space="preserve">*Models were adjusted for child </w:t>
            </w:r>
            <w:proofErr w:type="spellStart"/>
            <w:r w:rsidRPr="00667CAF">
              <w:rPr>
                <w:rFonts w:eastAsia="Times New Roman" w:cs="Arial"/>
                <w:szCs w:val="21"/>
              </w:rPr>
              <w:t>sociodemographic</w:t>
            </w:r>
            <w:proofErr w:type="spellEnd"/>
            <w:r w:rsidRPr="00667CAF">
              <w:rPr>
                <w:rFonts w:eastAsia="Times New Roman" w:cs="Arial"/>
                <w:szCs w:val="21"/>
              </w:rPr>
              <w:t xml:space="preserve"> characteristics (year, sex and ethnicity)</w:t>
            </w:r>
          </w:p>
        </w:tc>
      </w:tr>
      <w:tr w:rsidR="00A70C30" w:rsidRPr="00667CAF" w14:paraId="5F1200F0" w14:textId="77777777" w:rsidTr="006B19D1">
        <w:trPr>
          <w:trHeight w:val="20"/>
        </w:trPr>
        <w:tc>
          <w:tcPr>
            <w:tcW w:w="5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E77AC" w14:textId="77777777" w:rsidR="00A70C30" w:rsidRPr="00667CAF" w:rsidRDefault="00A70C30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  <w:vertAlign w:val="superscript"/>
              </w:rPr>
              <w:t>‡</w:t>
            </w:r>
            <w:r w:rsidRPr="00667CAF">
              <w:rPr>
                <w:rFonts w:eastAsia="Times New Roman" w:cs="Arial"/>
                <w:szCs w:val="21"/>
              </w:rPr>
              <w:t xml:space="preserve">Low traffic exposure was omitted due to </w:t>
            </w:r>
            <w:proofErr w:type="spellStart"/>
            <w:r w:rsidRPr="00667CAF">
              <w:rPr>
                <w:rFonts w:eastAsia="Times New Roman" w:cs="Arial"/>
                <w:szCs w:val="21"/>
              </w:rPr>
              <w:t>multicollinearity</w:t>
            </w:r>
            <w:proofErr w:type="spellEnd"/>
            <w:r w:rsidRPr="00667CAF">
              <w:rPr>
                <w:rFonts w:eastAsia="Times New Roman" w:cs="Arial"/>
                <w:szCs w:val="21"/>
              </w:rPr>
              <w:t>.</w:t>
            </w:r>
          </w:p>
        </w:tc>
      </w:tr>
    </w:tbl>
    <w:p w14:paraId="70B581D4" w14:textId="77777777" w:rsidR="00F55519" w:rsidRPr="00667CAF" w:rsidRDefault="00F55519" w:rsidP="009E0B1F"/>
    <w:p w14:paraId="4CACAFAA" w14:textId="77777777" w:rsidR="00F55519" w:rsidRPr="00667CAF" w:rsidRDefault="00F55519" w:rsidP="009E0B1F">
      <w:pPr>
        <w:sectPr w:rsidR="00F55519" w:rsidRPr="00667CAF" w:rsidSect="0078087C">
          <w:footerReference w:type="default" r:id="rId10"/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</w:p>
    <w:p w14:paraId="6CC61D20" w14:textId="77777777" w:rsidR="005830C7" w:rsidRPr="00667CAF" w:rsidRDefault="005830C7" w:rsidP="005830C7">
      <w:r w:rsidRPr="00667CAF">
        <w:lastRenderedPageBreak/>
        <w:t>Appendix D: Final model of associations between school travel behaviour and objectively measured child and school variables using mixed effects multinomial logistic regression models (N = 1081)</w:t>
      </w:r>
    </w:p>
    <w:tbl>
      <w:tblPr>
        <w:tblW w:w="13466" w:type="dxa"/>
        <w:tblInd w:w="142" w:type="dxa"/>
        <w:tblLook w:val="04A0" w:firstRow="1" w:lastRow="0" w:firstColumn="1" w:lastColumn="0" w:noHBand="0" w:noVBand="1"/>
      </w:tblPr>
      <w:tblGrid>
        <w:gridCol w:w="1559"/>
        <w:gridCol w:w="2126"/>
        <w:gridCol w:w="2268"/>
        <w:gridCol w:w="992"/>
        <w:gridCol w:w="2268"/>
        <w:gridCol w:w="993"/>
        <w:gridCol w:w="2268"/>
        <w:gridCol w:w="992"/>
      </w:tblGrid>
      <w:tr w:rsidR="00667CAF" w:rsidRPr="00667CAF" w14:paraId="365F30BD" w14:textId="77777777" w:rsidTr="006B19D1">
        <w:trPr>
          <w:trHeight w:val="270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492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Variabl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B12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Measurement scal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698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b/>
                <w:szCs w:val="21"/>
              </w:rPr>
            </w:pPr>
            <w:r w:rsidRPr="00667CAF">
              <w:rPr>
                <w:rFonts w:eastAsia="Times New Roman" w:cs="Arial"/>
                <w:b/>
                <w:szCs w:val="21"/>
              </w:rPr>
              <w:t>Walk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7139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b/>
                <w:szCs w:val="21"/>
              </w:rPr>
            </w:pPr>
            <w:r w:rsidRPr="00667CAF">
              <w:rPr>
                <w:rFonts w:eastAsia="Times New Roman" w:cs="Arial"/>
                <w:b/>
                <w:szCs w:val="21"/>
              </w:rPr>
              <w:t>Wheel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8938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b/>
                <w:szCs w:val="21"/>
              </w:rPr>
            </w:pPr>
            <w:r w:rsidRPr="00667CAF">
              <w:rPr>
                <w:rFonts w:eastAsia="Times New Roman" w:cs="Arial"/>
                <w:b/>
                <w:szCs w:val="21"/>
              </w:rPr>
              <w:t>Public transport</w:t>
            </w:r>
          </w:p>
        </w:tc>
      </w:tr>
      <w:tr w:rsidR="00667CAF" w:rsidRPr="00667CAF" w14:paraId="640E5179" w14:textId="77777777" w:rsidTr="006B19D1">
        <w:trPr>
          <w:trHeight w:val="270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DA530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71D2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E8B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Coefficient*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A19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i/>
                <w:iCs/>
                <w:szCs w:val="21"/>
              </w:rPr>
              <w:t>p</w:t>
            </w:r>
            <w:r w:rsidRPr="00667CAF">
              <w:rPr>
                <w:rFonts w:eastAsia="Times New Roman" w:cs="Arial"/>
                <w:szCs w:val="21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2A0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Coefficient*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28A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i/>
                <w:iCs/>
                <w:szCs w:val="21"/>
              </w:rPr>
              <w:t>p</w:t>
            </w:r>
            <w:r w:rsidRPr="00667CAF">
              <w:rPr>
                <w:rFonts w:eastAsia="Times New Roman" w:cs="Arial"/>
                <w:szCs w:val="21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62A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Coefficient*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DEF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i/>
                <w:iCs/>
                <w:szCs w:val="21"/>
              </w:rPr>
              <w:t>p</w:t>
            </w:r>
            <w:r w:rsidRPr="00667CAF">
              <w:rPr>
                <w:rFonts w:eastAsia="Times New Roman" w:cs="Arial"/>
                <w:szCs w:val="21"/>
              </w:rPr>
              <w:t>-value</w:t>
            </w:r>
          </w:p>
        </w:tc>
      </w:tr>
      <w:tr w:rsidR="00667CAF" w:rsidRPr="00667CAF" w14:paraId="60888475" w14:textId="77777777" w:rsidTr="006B19D1">
        <w:trPr>
          <w:trHeight w:val="27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5871C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21C4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Year 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313E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03FE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0E58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226A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116B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0C8E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</w:tr>
      <w:tr w:rsidR="00667CAF" w:rsidRPr="00667CAF" w14:paraId="41502561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4E795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1A340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Year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307AF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22 (-0.31, 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EAD9E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57FC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3 (-0.50, 1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2E1F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4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4565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31 (-0.96, 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0120B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53</w:t>
            </w:r>
          </w:p>
        </w:tc>
      </w:tr>
      <w:tr w:rsidR="00667CAF" w:rsidRPr="00667CAF" w14:paraId="53D40ECF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6D67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ED0C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Year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D111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21 (-0.84, 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5067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5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66AD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30 (-1.05, 0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D589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4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CE30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4.01 (-5.41, -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9DC67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</w:tr>
      <w:tr w:rsidR="00667CAF" w:rsidRPr="00667CAF" w14:paraId="75C3A86F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908E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E7100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Year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EF0C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44 (-1.09, 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6DA8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A52A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77 (-1.58, 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1697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7FF2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4.52 (-5.76, -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474D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</w:tr>
      <w:tr w:rsidR="00667CAF" w:rsidRPr="00667CAF" w14:paraId="25CB2525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910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7AC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8F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D0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888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35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4530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CB0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</w:tr>
      <w:tr w:rsidR="00667CAF" w:rsidRPr="00667CAF" w14:paraId="208C2D76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C1A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DD6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338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50 (0.25, 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631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46E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.69 (0.97, 2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A69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E22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07 (-0.45, 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7A5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790</w:t>
            </w:r>
          </w:p>
        </w:tc>
      </w:tr>
      <w:tr w:rsidR="00667CAF" w:rsidRPr="00667CAF" w14:paraId="2126EB07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B8BC0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1CF7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NZ Europ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155F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C762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2D3BD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E5FA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7953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4C7E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</w:tr>
      <w:tr w:rsidR="00667CAF" w:rsidRPr="00667CAF" w14:paraId="3EF88D55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131EC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134E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Māo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65B3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18 (-0.88, 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05ADF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6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EF889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63 (-1.64, 0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56E01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2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0B6A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87 (-0.18, 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B7FF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03</w:t>
            </w:r>
          </w:p>
        </w:tc>
      </w:tr>
      <w:tr w:rsidR="00667CAF" w:rsidRPr="00667CAF" w14:paraId="4D4DD8C8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52B99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A79DA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Pacific peop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8769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22 (-0.80, 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CA9E60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ABE1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36 (-1.17, 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A48F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5D63A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03 (-1.27,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C4BB30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967</w:t>
            </w:r>
          </w:p>
        </w:tc>
      </w:tr>
      <w:tr w:rsidR="00667CAF" w:rsidRPr="00667CAF" w14:paraId="624EA8D5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82614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A947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As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F8C5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38 (-1.18, 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3825B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BF98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41 (-1.28, 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1A42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B2AD9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52 (-0.38,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BAD37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257</w:t>
            </w:r>
          </w:p>
        </w:tc>
      </w:tr>
      <w:tr w:rsidR="00667CAF" w:rsidRPr="00667CAF" w14:paraId="318E70C0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FED3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C17C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9A53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59 (-1.35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64A42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A05D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68 (-1.79, 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FFB2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2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13CBE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60 (-1.69, 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265F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280</w:t>
            </w:r>
          </w:p>
        </w:tc>
      </w:tr>
      <w:tr w:rsidR="00667CAF" w:rsidRPr="00667CAF" w14:paraId="7117F2C0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3C4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Busy traff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86E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All of the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DA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ED3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CC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1A0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B60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18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</w:tr>
      <w:tr w:rsidR="00667CAF" w:rsidRPr="00667CAF" w14:paraId="1B3D55EB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9E1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D42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Most of the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455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07 (-0.34, 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2500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374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98 (0.20, 1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AD8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153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06 (-0.62, 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E4E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839</w:t>
            </w:r>
          </w:p>
        </w:tc>
      </w:tr>
      <w:tr w:rsidR="00667CAF" w:rsidRPr="00667CAF" w14:paraId="2955BE74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EB7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1EE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D1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20 (-0.23, 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F46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0F9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93 (0.24, 1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36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19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02 (-0.66, 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EAD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954</w:t>
            </w:r>
          </w:p>
        </w:tc>
      </w:tr>
      <w:tr w:rsidR="00667CAF" w:rsidRPr="00667CAF" w14:paraId="284481AC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302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EAA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Hardly ever/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37F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71 (0.15, 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0D5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FB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.89 (0.79, 2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746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F1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1 (-0.63, 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6FD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520</w:t>
            </w:r>
          </w:p>
        </w:tc>
      </w:tr>
      <w:tr w:rsidR="00667CAF" w:rsidRPr="00667CAF" w14:paraId="0F7F7D67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F7E2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Parked c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7496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All of the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7C6D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3F87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4F458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ACED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CF70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AE805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</w:tr>
      <w:tr w:rsidR="00667CAF" w:rsidRPr="00667CAF" w14:paraId="1F253450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A976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04DF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Most of the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0B27D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11 (-0.43, 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041E4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5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B367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22 (-0.64, 0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5E39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9596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13 (-0.80, 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97585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697</w:t>
            </w:r>
          </w:p>
        </w:tc>
      </w:tr>
      <w:tr w:rsidR="00667CAF" w:rsidRPr="00667CAF" w14:paraId="49798789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49CB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0C95B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D8256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30 (-0.66, 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EF84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7367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70 (-1.38, -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19DD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131C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12 (-0.70, 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0402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686</w:t>
            </w:r>
          </w:p>
        </w:tc>
      </w:tr>
      <w:tr w:rsidR="00667CAF" w:rsidRPr="00667CAF" w14:paraId="44E2B018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51602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343D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Hardly ever/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D558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20 (-0.79, 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638F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5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B516C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1.17 (-1.89, -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8AEF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CC9D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24 (-0.92, 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818F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685</w:t>
            </w:r>
          </w:p>
        </w:tc>
      </w:tr>
      <w:tr w:rsidR="00667CAF" w:rsidRPr="00667CAF" w14:paraId="0C46CD43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65E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 xml:space="preserve">School </w:t>
            </w:r>
            <w:proofErr w:type="spellStart"/>
            <w:r w:rsidRPr="00667CAF">
              <w:rPr>
                <w:rFonts w:eastAsia="Times New Roman" w:cs="Arial"/>
                <w:szCs w:val="21"/>
              </w:rPr>
              <w:t>deci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3C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1F3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F98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A0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FA2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9F2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C9A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</w:tr>
      <w:tr w:rsidR="00667CAF" w:rsidRPr="00667CAF" w14:paraId="5E845FCC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4DE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19C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4A4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33 (-1.00, 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142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43F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1.38 (-2.58, -0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AFC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21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1.28 (-2.66, 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A1C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069</w:t>
            </w:r>
          </w:p>
        </w:tc>
      </w:tr>
      <w:tr w:rsidR="00667CAF" w:rsidRPr="00667CAF" w14:paraId="357E68DA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0A8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825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C86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06 (-0.99, 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08F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9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FE0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1.21 (-2.44, 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CD8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0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06D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1.42 (-2.82, -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580A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47</w:t>
            </w:r>
          </w:p>
        </w:tc>
      </w:tr>
      <w:tr w:rsidR="00667CAF" w:rsidRPr="00667CAF" w14:paraId="28A95F17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9385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proofErr w:type="spellStart"/>
            <w:r w:rsidRPr="00667CAF">
              <w:rPr>
                <w:rFonts w:eastAsia="Times New Roman" w:cs="Arial"/>
                <w:szCs w:val="21"/>
              </w:rPr>
              <w:t>Travelwi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3C7A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E841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F4CC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2A03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8C03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23935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9414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</w:tr>
      <w:tr w:rsidR="00667CAF" w:rsidRPr="00667CAF" w14:paraId="1F674BD4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1AE3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5BBB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0253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29 (-0.33, 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917E5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96A29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70 (-1.62, 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5A7F7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8A02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84 (-1.86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5645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04</w:t>
            </w:r>
          </w:p>
        </w:tc>
      </w:tr>
      <w:tr w:rsidR="00667CAF" w:rsidRPr="00667CAF" w14:paraId="3F5F58A7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EE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NDAI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C1A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97F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00 (-0.02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452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8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181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00 (-0.03, 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3C6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8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A2D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02 (-0.06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FC21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27</w:t>
            </w:r>
          </w:p>
        </w:tc>
      </w:tr>
      <w:tr w:rsidR="00667CAF" w:rsidRPr="00667CAF" w14:paraId="56C77FDB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8E74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Cycle la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D0B6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C0168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2.19 (-5.53, 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EBE1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F1A86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4.18 (-7.36, -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959E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BAB5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8 (-4.31, 4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A1FEB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937</w:t>
            </w:r>
          </w:p>
        </w:tc>
      </w:tr>
      <w:tr w:rsidR="00667CAF" w:rsidRPr="00667CAF" w14:paraId="607A12C4" w14:textId="77777777" w:rsidTr="006B19D1">
        <w:trPr>
          <w:trHeight w:val="27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D1F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Traffic ligh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EA8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C3B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10 (-0.14, 0.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FD6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4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1B8E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0.36 (0.02, 0.7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E6D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0.0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67D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-0.51 (-0.76, -0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D97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Cs w:val="21"/>
              </w:rPr>
            </w:pPr>
            <w:r w:rsidRPr="00667CAF">
              <w:rPr>
                <w:rFonts w:eastAsia="Times New Roman" w:cs="Arial"/>
                <w:b/>
                <w:bCs/>
                <w:szCs w:val="21"/>
              </w:rPr>
              <w:t>&lt;0.001</w:t>
            </w:r>
          </w:p>
        </w:tc>
      </w:tr>
      <w:tr w:rsidR="00667CAF" w:rsidRPr="00667CAF" w14:paraId="0F4A3D24" w14:textId="77777777" w:rsidTr="006B19D1">
        <w:trPr>
          <w:trHeight w:val="170"/>
        </w:trPr>
        <w:tc>
          <w:tcPr>
            <w:tcW w:w="13466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EDFB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bCs/>
                <w:szCs w:val="21"/>
              </w:rPr>
            </w:pPr>
            <w:r w:rsidRPr="00667CAF">
              <w:rPr>
                <w:rFonts w:eastAsia="Times New Roman" w:cs="Arial"/>
                <w:bCs/>
                <w:szCs w:val="21"/>
              </w:rPr>
              <w:t xml:space="preserve">NDAI-C = child-specific neighbourhood destination accessibility index. </w:t>
            </w:r>
            <w:r w:rsidRPr="00667CAF">
              <w:rPr>
                <w:rFonts w:eastAsia="Times New Roman" w:cs="Arial"/>
                <w:b/>
                <w:bCs/>
                <w:szCs w:val="21"/>
              </w:rPr>
              <w:t>Bold</w:t>
            </w:r>
            <w:r w:rsidRPr="00667CAF">
              <w:rPr>
                <w:rFonts w:eastAsia="Times New Roman" w:cs="Arial"/>
                <w:bCs/>
                <w:szCs w:val="21"/>
              </w:rPr>
              <w:t xml:space="preserve">: </w:t>
            </w:r>
            <w:r w:rsidRPr="00667CAF">
              <w:rPr>
                <w:rFonts w:eastAsia="Times New Roman" w:cs="Arial"/>
                <w:bCs/>
                <w:i/>
                <w:szCs w:val="21"/>
              </w:rPr>
              <w:t>p</w:t>
            </w:r>
            <w:r w:rsidRPr="00667CAF">
              <w:rPr>
                <w:rFonts w:eastAsia="Times New Roman" w:cs="Arial"/>
                <w:bCs/>
                <w:szCs w:val="21"/>
              </w:rPr>
              <w:t xml:space="preserve"> &lt; 0.05. *Mixed effects multinomial logistic regression models (reference category = car). Model fit indices: </w:t>
            </w:r>
            <w:proofErr w:type="spellStart"/>
            <w:r w:rsidRPr="00667CAF">
              <w:rPr>
                <w:rFonts w:eastAsia="Times New Roman" w:cs="Arial"/>
                <w:bCs/>
                <w:szCs w:val="21"/>
              </w:rPr>
              <w:t>Akaike</w:t>
            </w:r>
            <w:proofErr w:type="spellEnd"/>
            <w:r w:rsidRPr="00667CAF">
              <w:rPr>
                <w:rFonts w:eastAsia="Times New Roman" w:cs="Arial"/>
                <w:bCs/>
                <w:szCs w:val="21"/>
              </w:rPr>
              <w:t xml:space="preserve"> Information Criterion (AIC) = 14868.7, Bayesian Information Criterion (BIC) = 14883.4.</w:t>
            </w:r>
          </w:p>
        </w:tc>
      </w:tr>
    </w:tbl>
    <w:p w14:paraId="72B4A079" w14:textId="77777777" w:rsidR="005830C7" w:rsidRPr="00667CAF" w:rsidRDefault="005830C7" w:rsidP="00F55519">
      <w:pPr>
        <w:sectPr w:rsidR="005830C7" w:rsidRPr="00667CAF" w:rsidSect="005830C7">
          <w:pgSz w:w="16838" w:h="11906" w:orient="landscape"/>
          <w:pgMar w:top="1077" w:right="1077" w:bottom="1077" w:left="1077" w:header="709" w:footer="709" w:gutter="0"/>
          <w:cols w:space="708"/>
          <w:docGrid w:linePitch="360"/>
        </w:sectPr>
      </w:pPr>
    </w:p>
    <w:p w14:paraId="090B5095" w14:textId="77777777" w:rsidR="005830C7" w:rsidRPr="00667CAF" w:rsidRDefault="005830C7" w:rsidP="005830C7">
      <w:r w:rsidRPr="00667CAF">
        <w:lastRenderedPageBreak/>
        <w:t>Appendix E: Sensitivity analyses and comparison of model fit in the final model with that in models with different random intercept or variables (N = 1081)</w:t>
      </w: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2268"/>
        <w:gridCol w:w="1985"/>
        <w:gridCol w:w="2835"/>
        <w:gridCol w:w="1134"/>
        <w:gridCol w:w="1134"/>
      </w:tblGrid>
      <w:tr w:rsidR="00667CAF" w:rsidRPr="00667CAF" w14:paraId="6F0E46FC" w14:textId="77777777" w:rsidTr="006B19D1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F7A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7396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Random intercept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1F317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Variables exclud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AEEC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Model fit indices</w:t>
            </w:r>
          </w:p>
        </w:tc>
      </w:tr>
      <w:tr w:rsidR="00667CAF" w:rsidRPr="00667CAF" w14:paraId="3A84736D" w14:textId="77777777" w:rsidTr="006B19D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614AE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416AC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6BEEB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0F91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D117A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BIC</w:t>
            </w:r>
          </w:p>
        </w:tc>
      </w:tr>
      <w:tr w:rsidR="00667CAF" w:rsidRPr="00667CAF" w14:paraId="2AFEA0FD" w14:textId="77777777" w:rsidTr="006B19D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EB0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Final model (Model 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0C0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DB6F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High &amp; low traffic exposure, school walk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ECF7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48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B00C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4883.4</w:t>
            </w:r>
          </w:p>
        </w:tc>
      </w:tr>
      <w:tr w:rsidR="00667CAF" w:rsidRPr="00667CAF" w14:paraId="20E43978" w14:textId="77777777" w:rsidTr="006B19D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E195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ensitivity analysi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B22D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Neighbourho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1FC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High &amp; low traffic exposure, school walk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9879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514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18BF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5162.7</w:t>
            </w:r>
          </w:p>
        </w:tc>
      </w:tr>
      <w:tr w:rsidR="00667CAF" w:rsidRPr="00667CAF" w14:paraId="7B73D819" w14:textId="77777777" w:rsidTr="006B19D1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D8184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ensitivity analysis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E8562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Scho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FF81C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Low traffic expos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E3F82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505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7494D" w14:textId="77777777" w:rsidR="005830C7" w:rsidRPr="00667CAF" w:rsidRDefault="005830C7" w:rsidP="006B19D1">
            <w:pPr>
              <w:spacing w:after="0" w:line="240" w:lineRule="auto"/>
              <w:jc w:val="center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>15073.0</w:t>
            </w:r>
          </w:p>
        </w:tc>
      </w:tr>
      <w:tr w:rsidR="005830C7" w:rsidRPr="00667CAF" w14:paraId="0A91AAA6" w14:textId="77777777" w:rsidTr="006B19D1">
        <w:trPr>
          <w:trHeight w:val="270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4213" w14:textId="77777777" w:rsidR="005830C7" w:rsidRPr="00667CAF" w:rsidRDefault="005830C7" w:rsidP="006B19D1">
            <w:pPr>
              <w:spacing w:after="0" w:line="240" w:lineRule="auto"/>
              <w:jc w:val="left"/>
              <w:rPr>
                <w:rFonts w:eastAsia="Times New Roman" w:cs="Arial"/>
                <w:szCs w:val="21"/>
              </w:rPr>
            </w:pPr>
            <w:r w:rsidRPr="00667CAF">
              <w:rPr>
                <w:rFonts w:eastAsia="Times New Roman" w:cs="Arial"/>
                <w:szCs w:val="21"/>
              </w:rPr>
              <w:t xml:space="preserve">N = number, AIC = </w:t>
            </w:r>
            <w:proofErr w:type="spellStart"/>
            <w:r w:rsidRPr="00667CAF">
              <w:rPr>
                <w:rFonts w:eastAsia="Times New Roman" w:cs="Arial"/>
                <w:szCs w:val="21"/>
              </w:rPr>
              <w:t>Akaike</w:t>
            </w:r>
            <w:proofErr w:type="spellEnd"/>
            <w:r w:rsidRPr="00667CAF">
              <w:rPr>
                <w:rFonts w:eastAsia="Times New Roman" w:cs="Arial"/>
                <w:szCs w:val="21"/>
              </w:rPr>
              <w:t xml:space="preserve"> Information Criterion, BIC = Bayesian Information Criterion.</w:t>
            </w:r>
          </w:p>
        </w:tc>
      </w:tr>
    </w:tbl>
    <w:p w14:paraId="114C4A52" w14:textId="77777777" w:rsidR="005830C7" w:rsidRPr="00667CAF" w:rsidRDefault="005830C7" w:rsidP="005830C7"/>
    <w:p w14:paraId="0045C1F6" w14:textId="025A6912" w:rsidR="005B5352" w:rsidRPr="00667CAF" w:rsidRDefault="005B5352" w:rsidP="00CA0FB8">
      <w:bookmarkStart w:id="0" w:name="_GoBack"/>
      <w:bookmarkEnd w:id="0"/>
    </w:p>
    <w:sectPr w:rsidR="005B5352" w:rsidRPr="00667CAF" w:rsidSect="0078087C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66123" w14:textId="77777777" w:rsidR="00F55519" w:rsidRDefault="00F55519" w:rsidP="001D6991">
      <w:pPr>
        <w:spacing w:after="0" w:line="240" w:lineRule="auto"/>
      </w:pPr>
      <w:r>
        <w:separator/>
      </w:r>
    </w:p>
  </w:endnote>
  <w:endnote w:type="continuationSeparator" w:id="0">
    <w:p w14:paraId="2D333143" w14:textId="77777777" w:rsidR="00F55519" w:rsidRDefault="00F55519" w:rsidP="001D6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9588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3B3F4B" w14:textId="20C64FE5" w:rsidR="00F55519" w:rsidRDefault="00F55519" w:rsidP="001D69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7E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F9380A" w14:textId="77777777" w:rsidR="00F55519" w:rsidRDefault="00F55519" w:rsidP="001D6991">
      <w:pPr>
        <w:spacing w:after="0" w:line="240" w:lineRule="auto"/>
      </w:pPr>
      <w:r>
        <w:separator/>
      </w:r>
    </w:p>
  </w:footnote>
  <w:footnote w:type="continuationSeparator" w:id="0">
    <w:p w14:paraId="2055E9AB" w14:textId="77777777" w:rsidR="00F55519" w:rsidRDefault="00F55519" w:rsidP="001D69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064F8"/>
    <w:multiLevelType w:val="hybridMultilevel"/>
    <w:tmpl w:val="797281E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A43C6"/>
    <w:multiLevelType w:val="hybridMultilevel"/>
    <w:tmpl w:val="B8ECE190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9147A3"/>
    <w:multiLevelType w:val="hybridMultilevel"/>
    <w:tmpl w:val="E99C843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A42478"/>
    <w:multiLevelType w:val="hybridMultilevel"/>
    <w:tmpl w:val="706EB3B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E6173D"/>
    <w:multiLevelType w:val="hybridMultilevel"/>
    <w:tmpl w:val="47BC51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C92E44"/>
    <w:multiLevelType w:val="hybridMultilevel"/>
    <w:tmpl w:val="508EEA3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712CB1"/>
    <w:multiLevelType w:val="hybridMultilevel"/>
    <w:tmpl w:val="AAB0B184"/>
    <w:lvl w:ilvl="0" w:tplc="5F7A3A36">
      <w:start w:val="1"/>
      <w:numFmt w:val="decimal"/>
      <w:lvlText w:val="4.%1"/>
      <w:lvlJc w:val="left"/>
      <w:pPr>
        <w:ind w:left="360" w:hanging="360"/>
      </w:pPr>
      <w:rPr>
        <w:rFonts w:ascii="Arial" w:hAnsi="Arial" w:hint="default"/>
        <w:sz w:val="26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A7507C"/>
    <w:multiLevelType w:val="hybridMultilevel"/>
    <w:tmpl w:val="C966DCE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477A29"/>
    <w:multiLevelType w:val="hybridMultilevel"/>
    <w:tmpl w:val="A98CE9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AE3895"/>
    <w:multiLevelType w:val="hybridMultilevel"/>
    <w:tmpl w:val="F52E79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32784B"/>
    <w:multiLevelType w:val="hybridMultilevel"/>
    <w:tmpl w:val="28B0558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E075EF1"/>
    <w:multiLevelType w:val="hybridMultilevel"/>
    <w:tmpl w:val="1208086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9"/>
  </w:num>
  <w:num w:numId="4">
    <w:abstractNumId w:val="8"/>
  </w:num>
  <w:num w:numId="5">
    <w:abstractNumId w:val="11"/>
  </w:num>
  <w:num w:numId="6">
    <w:abstractNumId w:val="0"/>
  </w:num>
  <w:num w:numId="7">
    <w:abstractNumId w:val="2"/>
  </w:num>
  <w:num w:numId="8">
    <w:abstractNumId w:val="4"/>
  </w:num>
  <w:num w:numId="9">
    <w:abstractNumId w:val="5"/>
  </w:num>
  <w:num w:numId="10">
    <w:abstractNumId w:val="3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ransport Heal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0at2zejxazspevt0ipxd0qxxtsrspzzvaz&quot;&gt;Erika EndNote_20200119&lt;record-ids&gt;&lt;item&gt;50&lt;/item&gt;&lt;item&gt;52&lt;/item&gt;&lt;item&gt;61&lt;/item&gt;&lt;item&gt;67&lt;/item&gt;&lt;item&gt;76&lt;/item&gt;&lt;item&gt;77&lt;/item&gt;&lt;item&gt;241&lt;/item&gt;&lt;item&gt;259&lt;/item&gt;&lt;item&gt;298&lt;/item&gt;&lt;item&gt;331&lt;/item&gt;&lt;item&gt;349&lt;/item&gt;&lt;item&gt;381&lt;/item&gt;&lt;item&gt;412&lt;/item&gt;&lt;item&gt;454&lt;/item&gt;&lt;item&gt;467&lt;/item&gt;&lt;item&gt;561&lt;/item&gt;&lt;item&gt;687&lt;/item&gt;&lt;item&gt;706&lt;/item&gt;&lt;item&gt;712&lt;/item&gt;&lt;item&gt;715&lt;/item&gt;&lt;item&gt;718&lt;/item&gt;&lt;item&gt;728&lt;/item&gt;&lt;item&gt;758&lt;/item&gt;&lt;item&gt;830&lt;/item&gt;&lt;item&gt;917&lt;/item&gt;&lt;item&gt;937&lt;/item&gt;&lt;item&gt;1124&lt;/item&gt;&lt;item&gt;1181&lt;/item&gt;&lt;item&gt;1185&lt;/item&gt;&lt;item&gt;1202&lt;/item&gt;&lt;item&gt;1203&lt;/item&gt;&lt;item&gt;1208&lt;/item&gt;&lt;item&gt;1264&lt;/item&gt;&lt;item&gt;1266&lt;/item&gt;&lt;item&gt;1317&lt;/item&gt;&lt;item&gt;1318&lt;/item&gt;&lt;item&gt;1319&lt;/item&gt;&lt;item&gt;1321&lt;/item&gt;&lt;item&gt;1340&lt;/item&gt;&lt;item&gt;1350&lt;/item&gt;&lt;item&gt;1351&lt;/item&gt;&lt;item&gt;1357&lt;/item&gt;&lt;item&gt;1359&lt;/item&gt;&lt;item&gt;1394&lt;/item&gt;&lt;item&gt;1395&lt;/item&gt;&lt;item&gt;1401&lt;/item&gt;&lt;item&gt;1405&lt;/item&gt;&lt;item&gt;1406&lt;/item&gt;&lt;item&gt;1419&lt;/item&gt;&lt;item&gt;1429&lt;/item&gt;&lt;item&gt;1441&lt;/item&gt;&lt;item&gt;1443&lt;/item&gt;&lt;item&gt;1453&lt;/item&gt;&lt;item&gt;1476&lt;/item&gt;&lt;item&gt;1479&lt;/item&gt;&lt;item&gt;1482&lt;/item&gt;&lt;item&gt;1483&lt;/item&gt;&lt;item&gt;1484&lt;/item&gt;&lt;item&gt;1485&lt;/item&gt;&lt;item&gt;1488&lt;/item&gt;&lt;item&gt;1490&lt;/item&gt;&lt;item&gt;1497&lt;/item&gt;&lt;item&gt;1498&lt;/item&gt;&lt;item&gt;1499&lt;/item&gt;&lt;item&gt;1500&lt;/item&gt;&lt;item&gt;1502&lt;/item&gt;&lt;item&gt;1503&lt;/item&gt;&lt;item&gt;1505&lt;/item&gt;&lt;item&gt;1506&lt;/item&gt;&lt;item&gt;1508&lt;/item&gt;&lt;item&gt;1511&lt;/item&gt;&lt;item&gt;1512&lt;/item&gt;&lt;item&gt;1513&lt;/item&gt;&lt;item&gt;1514&lt;/item&gt;&lt;item&gt;1516&lt;/item&gt;&lt;item&gt;1518&lt;/item&gt;&lt;item&gt;1519&lt;/item&gt;&lt;item&gt;1520&lt;/item&gt;&lt;item&gt;1525&lt;/item&gt;&lt;item&gt;1526&lt;/item&gt;&lt;item&gt;1534&lt;/item&gt;&lt;item&gt;1572&lt;/item&gt;&lt;item&gt;1578&lt;/item&gt;&lt;item&gt;1583&lt;/item&gt;&lt;item&gt;1587&lt;/item&gt;&lt;/record-ids&gt;&lt;/item&gt;&lt;/Libraries&gt;"/>
  </w:docVars>
  <w:rsids>
    <w:rsidRoot w:val="00B81D20"/>
    <w:rsid w:val="00001EFB"/>
    <w:rsid w:val="00001F0C"/>
    <w:rsid w:val="0000209E"/>
    <w:rsid w:val="00002231"/>
    <w:rsid w:val="0000357A"/>
    <w:rsid w:val="0000401D"/>
    <w:rsid w:val="00004414"/>
    <w:rsid w:val="00004492"/>
    <w:rsid w:val="00004EB2"/>
    <w:rsid w:val="0000668F"/>
    <w:rsid w:val="0000776E"/>
    <w:rsid w:val="00007EA5"/>
    <w:rsid w:val="00010132"/>
    <w:rsid w:val="00011274"/>
    <w:rsid w:val="00011368"/>
    <w:rsid w:val="000126B9"/>
    <w:rsid w:val="00012DD6"/>
    <w:rsid w:val="000133CE"/>
    <w:rsid w:val="00013706"/>
    <w:rsid w:val="00015D33"/>
    <w:rsid w:val="00016941"/>
    <w:rsid w:val="00017CD7"/>
    <w:rsid w:val="00020B78"/>
    <w:rsid w:val="00020DC9"/>
    <w:rsid w:val="000215E4"/>
    <w:rsid w:val="000218AF"/>
    <w:rsid w:val="0002252D"/>
    <w:rsid w:val="00022540"/>
    <w:rsid w:val="00022963"/>
    <w:rsid w:val="00025CC2"/>
    <w:rsid w:val="00026023"/>
    <w:rsid w:val="00026C1C"/>
    <w:rsid w:val="0003004A"/>
    <w:rsid w:val="00034C53"/>
    <w:rsid w:val="000362DD"/>
    <w:rsid w:val="00036321"/>
    <w:rsid w:val="000369FF"/>
    <w:rsid w:val="00036FB6"/>
    <w:rsid w:val="00037437"/>
    <w:rsid w:val="000410E5"/>
    <w:rsid w:val="0004140F"/>
    <w:rsid w:val="00041AC1"/>
    <w:rsid w:val="00043320"/>
    <w:rsid w:val="00043F9D"/>
    <w:rsid w:val="00045719"/>
    <w:rsid w:val="00046DF7"/>
    <w:rsid w:val="00047348"/>
    <w:rsid w:val="00047B0E"/>
    <w:rsid w:val="0005079B"/>
    <w:rsid w:val="00050957"/>
    <w:rsid w:val="00052706"/>
    <w:rsid w:val="00052BD6"/>
    <w:rsid w:val="000536BE"/>
    <w:rsid w:val="000556F0"/>
    <w:rsid w:val="000558C8"/>
    <w:rsid w:val="00055D1D"/>
    <w:rsid w:val="00056406"/>
    <w:rsid w:val="00056ECE"/>
    <w:rsid w:val="00057FA2"/>
    <w:rsid w:val="00060365"/>
    <w:rsid w:val="00064226"/>
    <w:rsid w:val="00064803"/>
    <w:rsid w:val="00065943"/>
    <w:rsid w:val="00065F02"/>
    <w:rsid w:val="00067D71"/>
    <w:rsid w:val="000703B3"/>
    <w:rsid w:val="000708AB"/>
    <w:rsid w:val="0007145E"/>
    <w:rsid w:val="00071B32"/>
    <w:rsid w:val="00071D64"/>
    <w:rsid w:val="00072CD9"/>
    <w:rsid w:val="00073E72"/>
    <w:rsid w:val="00074EE5"/>
    <w:rsid w:val="00076965"/>
    <w:rsid w:val="00076E1A"/>
    <w:rsid w:val="00077198"/>
    <w:rsid w:val="000778A0"/>
    <w:rsid w:val="00077937"/>
    <w:rsid w:val="00077FFC"/>
    <w:rsid w:val="00080A6E"/>
    <w:rsid w:val="00080C23"/>
    <w:rsid w:val="00081739"/>
    <w:rsid w:val="00081B9B"/>
    <w:rsid w:val="000834FA"/>
    <w:rsid w:val="00083A12"/>
    <w:rsid w:val="00084755"/>
    <w:rsid w:val="000847DA"/>
    <w:rsid w:val="00084F24"/>
    <w:rsid w:val="00085D46"/>
    <w:rsid w:val="0009137A"/>
    <w:rsid w:val="0009293E"/>
    <w:rsid w:val="00092DC4"/>
    <w:rsid w:val="00092FB7"/>
    <w:rsid w:val="00094A42"/>
    <w:rsid w:val="00095D37"/>
    <w:rsid w:val="00095F09"/>
    <w:rsid w:val="0009618B"/>
    <w:rsid w:val="000962F7"/>
    <w:rsid w:val="00096719"/>
    <w:rsid w:val="0009687D"/>
    <w:rsid w:val="000A0622"/>
    <w:rsid w:val="000A10A9"/>
    <w:rsid w:val="000A1588"/>
    <w:rsid w:val="000A1A32"/>
    <w:rsid w:val="000A22ED"/>
    <w:rsid w:val="000A26B7"/>
    <w:rsid w:val="000A284E"/>
    <w:rsid w:val="000A2B64"/>
    <w:rsid w:val="000A3BAE"/>
    <w:rsid w:val="000A4EFA"/>
    <w:rsid w:val="000A714C"/>
    <w:rsid w:val="000B11E1"/>
    <w:rsid w:val="000B3696"/>
    <w:rsid w:val="000B3A2F"/>
    <w:rsid w:val="000B475D"/>
    <w:rsid w:val="000B480B"/>
    <w:rsid w:val="000B4EAC"/>
    <w:rsid w:val="000B59F7"/>
    <w:rsid w:val="000B5EF2"/>
    <w:rsid w:val="000B67C4"/>
    <w:rsid w:val="000C1DB4"/>
    <w:rsid w:val="000C25B5"/>
    <w:rsid w:val="000C4263"/>
    <w:rsid w:val="000C5674"/>
    <w:rsid w:val="000C6147"/>
    <w:rsid w:val="000C7310"/>
    <w:rsid w:val="000D0B0A"/>
    <w:rsid w:val="000D0D08"/>
    <w:rsid w:val="000D1914"/>
    <w:rsid w:val="000D260D"/>
    <w:rsid w:val="000D39EE"/>
    <w:rsid w:val="000D489A"/>
    <w:rsid w:val="000D4EA3"/>
    <w:rsid w:val="000D62BC"/>
    <w:rsid w:val="000D6D49"/>
    <w:rsid w:val="000E07E0"/>
    <w:rsid w:val="000E1765"/>
    <w:rsid w:val="000E2902"/>
    <w:rsid w:val="000E2E98"/>
    <w:rsid w:val="000E40C8"/>
    <w:rsid w:val="000E5878"/>
    <w:rsid w:val="000E6382"/>
    <w:rsid w:val="000F0C3C"/>
    <w:rsid w:val="000F1A05"/>
    <w:rsid w:val="000F3082"/>
    <w:rsid w:val="000F3D6E"/>
    <w:rsid w:val="000F42E6"/>
    <w:rsid w:val="000F48FB"/>
    <w:rsid w:val="000F49ED"/>
    <w:rsid w:val="000F4AEA"/>
    <w:rsid w:val="000F568E"/>
    <w:rsid w:val="000F5720"/>
    <w:rsid w:val="000F60E3"/>
    <w:rsid w:val="001006BC"/>
    <w:rsid w:val="0010160A"/>
    <w:rsid w:val="00101CE1"/>
    <w:rsid w:val="00103F80"/>
    <w:rsid w:val="00103F93"/>
    <w:rsid w:val="00104C3E"/>
    <w:rsid w:val="001053E1"/>
    <w:rsid w:val="00106208"/>
    <w:rsid w:val="00112EC5"/>
    <w:rsid w:val="0011777D"/>
    <w:rsid w:val="0012042E"/>
    <w:rsid w:val="00124ECC"/>
    <w:rsid w:val="001252EE"/>
    <w:rsid w:val="001253A5"/>
    <w:rsid w:val="00125A42"/>
    <w:rsid w:val="0012628C"/>
    <w:rsid w:val="001263AE"/>
    <w:rsid w:val="00130700"/>
    <w:rsid w:val="00133699"/>
    <w:rsid w:val="001358C5"/>
    <w:rsid w:val="00135B02"/>
    <w:rsid w:val="001370D4"/>
    <w:rsid w:val="00137BAC"/>
    <w:rsid w:val="00137C8B"/>
    <w:rsid w:val="00141A60"/>
    <w:rsid w:val="00142197"/>
    <w:rsid w:val="00143EC5"/>
    <w:rsid w:val="0014569A"/>
    <w:rsid w:val="00146956"/>
    <w:rsid w:val="00146FC7"/>
    <w:rsid w:val="00150995"/>
    <w:rsid w:val="00150EE6"/>
    <w:rsid w:val="00152083"/>
    <w:rsid w:val="0015249F"/>
    <w:rsid w:val="001533D4"/>
    <w:rsid w:val="00153E6B"/>
    <w:rsid w:val="00154D5B"/>
    <w:rsid w:val="0015620C"/>
    <w:rsid w:val="0015675C"/>
    <w:rsid w:val="00157927"/>
    <w:rsid w:val="00157E50"/>
    <w:rsid w:val="001619E0"/>
    <w:rsid w:val="00164FE2"/>
    <w:rsid w:val="00165325"/>
    <w:rsid w:val="0017324F"/>
    <w:rsid w:val="00174CF3"/>
    <w:rsid w:val="00174F40"/>
    <w:rsid w:val="00175860"/>
    <w:rsid w:val="00176AAC"/>
    <w:rsid w:val="00176C2E"/>
    <w:rsid w:val="001779CC"/>
    <w:rsid w:val="001809B9"/>
    <w:rsid w:val="001812F0"/>
    <w:rsid w:val="00181DA5"/>
    <w:rsid w:val="00181E51"/>
    <w:rsid w:val="00181FE7"/>
    <w:rsid w:val="001826F9"/>
    <w:rsid w:val="0018282A"/>
    <w:rsid w:val="001837FE"/>
    <w:rsid w:val="00183E54"/>
    <w:rsid w:val="001840D3"/>
    <w:rsid w:val="00184177"/>
    <w:rsid w:val="001870CF"/>
    <w:rsid w:val="00187431"/>
    <w:rsid w:val="00193189"/>
    <w:rsid w:val="001931B8"/>
    <w:rsid w:val="0019328C"/>
    <w:rsid w:val="00193D64"/>
    <w:rsid w:val="00194965"/>
    <w:rsid w:val="001965F2"/>
    <w:rsid w:val="00196EEB"/>
    <w:rsid w:val="001A2854"/>
    <w:rsid w:val="001A347F"/>
    <w:rsid w:val="001A4F71"/>
    <w:rsid w:val="001A6A52"/>
    <w:rsid w:val="001A7B7C"/>
    <w:rsid w:val="001B02EA"/>
    <w:rsid w:val="001B1C20"/>
    <w:rsid w:val="001B2109"/>
    <w:rsid w:val="001B33FE"/>
    <w:rsid w:val="001B3719"/>
    <w:rsid w:val="001B61CA"/>
    <w:rsid w:val="001B6994"/>
    <w:rsid w:val="001B72A2"/>
    <w:rsid w:val="001B7BB8"/>
    <w:rsid w:val="001C15AC"/>
    <w:rsid w:val="001C1AA5"/>
    <w:rsid w:val="001C21F3"/>
    <w:rsid w:val="001C2A1A"/>
    <w:rsid w:val="001C3239"/>
    <w:rsid w:val="001C34BF"/>
    <w:rsid w:val="001C44B3"/>
    <w:rsid w:val="001C4D7C"/>
    <w:rsid w:val="001C5543"/>
    <w:rsid w:val="001C5D5F"/>
    <w:rsid w:val="001C7E7E"/>
    <w:rsid w:val="001D185A"/>
    <w:rsid w:val="001D19A2"/>
    <w:rsid w:val="001D494B"/>
    <w:rsid w:val="001D4CF0"/>
    <w:rsid w:val="001D577D"/>
    <w:rsid w:val="001D5D7E"/>
    <w:rsid w:val="001D6991"/>
    <w:rsid w:val="001D6B80"/>
    <w:rsid w:val="001D7377"/>
    <w:rsid w:val="001D7957"/>
    <w:rsid w:val="001E09CA"/>
    <w:rsid w:val="001E1907"/>
    <w:rsid w:val="001E218D"/>
    <w:rsid w:val="001E26CE"/>
    <w:rsid w:val="001E275C"/>
    <w:rsid w:val="001E3B80"/>
    <w:rsid w:val="001E4978"/>
    <w:rsid w:val="001E5132"/>
    <w:rsid w:val="001E6ADB"/>
    <w:rsid w:val="001E7EC3"/>
    <w:rsid w:val="001F076B"/>
    <w:rsid w:val="001F1DAB"/>
    <w:rsid w:val="001F224A"/>
    <w:rsid w:val="001F235E"/>
    <w:rsid w:val="001F239B"/>
    <w:rsid w:val="001F28D3"/>
    <w:rsid w:val="001F44AC"/>
    <w:rsid w:val="001F4598"/>
    <w:rsid w:val="001F77C6"/>
    <w:rsid w:val="001F7B58"/>
    <w:rsid w:val="00200758"/>
    <w:rsid w:val="00200A31"/>
    <w:rsid w:val="00201450"/>
    <w:rsid w:val="00202667"/>
    <w:rsid w:val="00205627"/>
    <w:rsid w:val="0020596E"/>
    <w:rsid w:val="00206974"/>
    <w:rsid w:val="00207208"/>
    <w:rsid w:val="002075CE"/>
    <w:rsid w:val="00207EAD"/>
    <w:rsid w:val="002108AE"/>
    <w:rsid w:val="00210F16"/>
    <w:rsid w:val="00213EA2"/>
    <w:rsid w:val="00213FAC"/>
    <w:rsid w:val="00213FFF"/>
    <w:rsid w:val="00214BF6"/>
    <w:rsid w:val="00216564"/>
    <w:rsid w:val="0022146A"/>
    <w:rsid w:val="00221587"/>
    <w:rsid w:val="00224634"/>
    <w:rsid w:val="0022786D"/>
    <w:rsid w:val="00230317"/>
    <w:rsid w:val="00231263"/>
    <w:rsid w:val="0023129E"/>
    <w:rsid w:val="002312B1"/>
    <w:rsid w:val="00235069"/>
    <w:rsid w:val="00235BE6"/>
    <w:rsid w:val="002360F5"/>
    <w:rsid w:val="00236636"/>
    <w:rsid w:val="0024246D"/>
    <w:rsid w:val="002430D5"/>
    <w:rsid w:val="002479F0"/>
    <w:rsid w:val="00247FF6"/>
    <w:rsid w:val="00250D3C"/>
    <w:rsid w:val="002523A6"/>
    <w:rsid w:val="002536D8"/>
    <w:rsid w:val="0025405D"/>
    <w:rsid w:val="00254204"/>
    <w:rsid w:val="00254430"/>
    <w:rsid w:val="00254C67"/>
    <w:rsid w:val="00255160"/>
    <w:rsid w:val="00256BDF"/>
    <w:rsid w:val="002573DE"/>
    <w:rsid w:val="00260EFE"/>
    <w:rsid w:val="002610F4"/>
    <w:rsid w:val="00261D67"/>
    <w:rsid w:val="00262437"/>
    <w:rsid w:val="002630E2"/>
    <w:rsid w:val="002634C3"/>
    <w:rsid w:val="002648AB"/>
    <w:rsid w:val="00264C6A"/>
    <w:rsid w:val="00265F7C"/>
    <w:rsid w:val="00266AA3"/>
    <w:rsid w:val="002715C8"/>
    <w:rsid w:val="00272461"/>
    <w:rsid w:val="00272D15"/>
    <w:rsid w:val="00273D31"/>
    <w:rsid w:val="0028087F"/>
    <w:rsid w:val="00280C88"/>
    <w:rsid w:val="00280D1B"/>
    <w:rsid w:val="002815AB"/>
    <w:rsid w:val="002834D3"/>
    <w:rsid w:val="00284F19"/>
    <w:rsid w:val="002855B4"/>
    <w:rsid w:val="00287E9D"/>
    <w:rsid w:val="0029108A"/>
    <w:rsid w:val="00293F1D"/>
    <w:rsid w:val="002951CD"/>
    <w:rsid w:val="00295789"/>
    <w:rsid w:val="00295A58"/>
    <w:rsid w:val="00295EAA"/>
    <w:rsid w:val="00297D44"/>
    <w:rsid w:val="002A15B3"/>
    <w:rsid w:val="002A2319"/>
    <w:rsid w:val="002A27F9"/>
    <w:rsid w:val="002A296C"/>
    <w:rsid w:val="002A2AB2"/>
    <w:rsid w:val="002A2D06"/>
    <w:rsid w:val="002A31B1"/>
    <w:rsid w:val="002A35EB"/>
    <w:rsid w:val="002A3CBD"/>
    <w:rsid w:val="002A43B2"/>
    <w:rsid w:val="002A5165"/>
    <w:rsid w:val="002A58B7"/>
    <w:rsid w:val="002A69EE"/>
    <w:rsid w:val="002A75F7"/>
    <w:rsid w:val="002A7E44"/>
    <w:rsid w:val="002B0A03"/>
    <w:rsid w:val="002B0A4E"/>
    <w:rsid w:val="002B0B66"/>
    <w:rsid w:val="002B185C"/>
    <w:rsid w:val="002B2487"/>
    <w:rsid w:val="002B43BA"/>
    <w:rsid w:val="002B45C9"/>
    <w:rsid w:val="002B48BF"/>
    <w:rsid w:val="002B53A8"/>
    <w:rsid w:val="002B561F"/>
    <w:rsid w:val="002B72AB"/>
    <w:rsid w:val="002C14AC"/>
    <w:rsid w:val="002C2262"/>
    <w:rsid w:val="002C3049"/>
    <w:rsid w:val="002C387B"/>
    <w:rsid w:val="002C3F81"/>
    <w:rsid w:val="002C5776"/>
    <w:rsid w:val="002C5931"/>
    <w:rsid w:val="002D114C"/>
    <w:rsid w:val="002D2E03"/>
    <w:rsid w:val="002D4657"/>
    <w:rsid w:val="002D476F"/>
    <w:rsid w:val="002D478A"/>
    <w:rsid w:val="002D723B"/>
    <w:rsid w:val="002D73F9"/>
    <w:rsid w:val="002D7786"/>
    <w:rsid w:val="002E20B0"/>
    <w:rsid w:val="002E469A"/>
    <w:rsid w:val="002E5616"/>
    <w:rsid w:val="002E6667"/>
    <w:rsid w:val="002E7C5A"/>
    <w:rsid w:val="002F0B4E"/>
    <w:rsid w:val="002F12BB"/>
    <w:rsid w:val="002F16D7"/>
    <w:rsid w:val="002F43E3"/>
    <w:rsid w:val="002F485B"/>
    <w:rsid w:val="002F545F"/>
    <w:rsid w:val="002F5488"/>
    <w:rsid w:val="00300729"/>
    <w:rsid w:val="00301651"/>
    <w:rsid w:val="00302ED9"/>
    <w:rsid w:val="00302F66"/>
    <w:rsid w:val="0030426F"/>
    <w:rsid w:val="00305BB9"/>
    <w:rsid w:val="00306D46"/>
    <w:rsid w:val="00307F9D"/>
    <w:rsid w:val="00311693"/>
    <w:rsid w:val="003156B0"/>
    <w:rsid w:val="00315BFF"/>
    <w:rsid w:val="00321566"/>
    <w:rsid w:val="003234ED"/>
    <w:rsid w:val="00323E33"/>
    <w:rsid w:val="003241A5"/>
    <w:rsid w:val="00324B8C"/>
    <w:rsid w:val="00326104"/>
    <w:rsid w:val="00326562"/>
    <w:rsid w:val="003265C6"/>
    <w:rsid w:val="0032674C"/>
    <w:rsid w:val="00326854"/>
    <w:rsid w:val="003313E5"/>
    <w:rsid w:val="00331891"/>
    <w:rsid w:val="00331B11"/>
    <w:rsid w:val="00331BDA"/>
    <w:rsid w:val="0033259B"/>
    <w:rsid w:val="0033464C"/>
    <w:rsid w:val="00335731"/>
    <w:rsid w:val="00335EAF"/>
    <w:rsid w:val="00336F68"/>
    <w:rsid w:val="00337913"/>
    <w:rsid w:val="00340068"/>
    <w:rsid w:val="003400A3"/>
    <w:rsid w:val="00340456"/>
    <w:rsid w:val="00342076"/>
    <w:rsid w:val="00343FB7"/>
    <w:rsid w:val="0034414C"/>
    <w:rsid w:val="003451C4"/>
    <w:rsid w:val="00345B1E"/>
    <w:rsid w:val="00346F71"/>
    <w:rsid w:val="00346FF7"/>
    <w:rsid w:val="00347A26"/>
    <w:rsid w:val="0035099D"/>
    <w:rsid w:val="0035190D"/>
    <w:rsid w:val="00351D0A"/>
    <w:rsid w:val="00352605"/>
    <w:rsid w:val="00352C97"/>
    <w:rsid w:val="00353E95"/>
    <w:rsid w:val="00354198"/>
    <w:rsid w:val="00354F9A"/>
    <w:rsid w:val="003562AC"/>
    <w:rsid w:val="00356708"/>
    <w:rsid w:val="0035776A"/>
    <w:rsid w:val="00361E9A"/>
    <w:rsid w:val="00361F0D"/>
    <w:rsid w:val="00362F6E"/>
    <w:rsid w:val="00366363"/>
    <w:rsid w:val="0036674A"/>
    <w:rsid w:val="00366986"/>
    <w:rsid w:val="0036700E"/>
    <w:rsid w:val="00367039"/>
    <w:rsid w:val="0037119C"/>
    <w:rsid w:val="00373E6D"/>
    <w:rsid w:val="003748A3"/>
    <w:rsid w:val="00375389"/>
    <w:rsid w:val="003757F4"/>
    <w:rsid w:val="003758AF"/>
    <w:rsid w:val="00375E67"/>
    <w:rsid w:val="003761D4"/>
    <w:rsid w:val="00376409"/>
    <w:rsid w:val="00376413"/>
    <w:rsid w:val="00376590"/>
    <w:rsid w:val="003812B5"/>
    <w:rsid w:val="00382D4F"/>
    <w:rsid w:val="0038484B"/>
    <w:rsid w:val="00384D3E"/>
    <w:rsid w:val="0038609E"/>
    <w:rsid w:val="0038661D"/>
    <w:rsid w:val="0038717C"/>
    <w:rsid w:val="003873A4"/>
    <w:rsid w:val="00387C82"/>
    <w:rsid w:val="00387D29"/>
    <w:rsid w:val="003909D5"/>
    <w:rsid w:val="00391217"/>
    <w:rsid w:val="00394390"/>
    <w:rsid w:val="003968E0"/>
    <w:rsid w:val="003970B4"/>
    <w:rsid w:val="00397FDB"/>
    <w:rsid w:val="003A200F"/>
    <w:rsid w:val="003A2A7E"/>
    <w:rsid w:val="003A3343"/>
    <w:rsid w:val="003A49D9"/>
    <w:rsid w:val="003A50D5"/>
    <w:rsid w:val="003A59AC"/>
    <w:rsid w:val="003A5A76"/>
    <w:rsid w:val="003A7CEF"/>
    <w:rsid w:val="003B56E6"/>
    <w:rsid w:val="003B5A95"/>
    <w:rsid w:val="003B7059"/>
    <w:rsid w:val="003B74D2"/>
    <w:rsid w:val="003B7639"/>
    <w:rsid w:val="003B77E6"/>
    <w:rsid w:val="003C077B"/>
    <w:rsid w:val="003C45D9"/>
    <w:rsid w:val="003C53ED"/>
    <w:rsid w:val="003C5FB2"/>
    <w:rsid w:val="003C6A4F"/>
    <w:rsid w:val="003C6BFA"/>
    <w:rsid w:val="003C6CA2"/>
    <w:rsid w:val="003C735C"/>
    <w:rsid w:val="003C7CC2"/>
    <w:rsid w:val="003D1CCE"/>
    <w:rsid w:val="003D1F0C"/>
    <w:rsid w:val="003D67D3"/>
    <w:rsid w:val="003D7576"/>
    <w:rsid w:val="003E0F03"/>
    <w:rsid w:val="003E1826"/>
    <w:rsid w:val="003E25A6"/>
    <w:rsid w:val="003E2652"/>
    <w:rsid w:val="003E41A6"/>
    <w:rsid w:val="003E486C"/>
    <w:rsid w:val="003E4C4A"/>
    <w:rsid w:val="003E621B"/>
    <w:rsid w:val="003E6C5A"/>
    <w:rsid w:val="003E6E05"/>
    <w:rsid w:val="003E7FF5"/>
    <w:rsid w:val="003F2AEE"/>
    <w:rsid w:val="003F2FCD"/>
    <w:rsid w:val="003F3458"/>
    <w:rsid w:val="003F5FE3"/>
    <w:rsid w:val="003F66A5"/>
    <w:rsid w:val="003F7DBC"/>
    <w:rsid w:val="00400BFB"/>
    <w:rsid w:val="00401306"/>
    <w:rsid w:val="00402544"/>
    <w:rsid w:val="00402CDD"/>
    <w:rsid w:val="00404FE9"/>
    <w:rsid w:val="004059FD"/>
    <w:rsid w:val="00406FBD"/>
    <w:rsid w:val="00410389"/>
    <w:rsid w:val="004114E8"/>
    <w:rsid w:val="00412B63"/>
    <w:rsid w:val="00413A5D"/>
    <w:rsid w:val="004157A3"/>
    <w:rsid w:val="004169D3"/>
    <w:rsid w:val="00417E70"/>
    <w:rsid w:val="00417E81"/>
    <w:rsid w:val="0042068F"/>
    <w:rsid w:val="00422EA9"/>
    <w:rsid w:val="004237A4"/>
    <w:rsid w:val="00423C21"/>
    <w:rsid w:val="0042405B"/>
    <w:rsid w:val="0043034D"/>
    <w:rsid w:val="004313DA"/>
    <w:rsid w:val="00432881"/>
    <w:rsid w:val="00432E80"/>
    <w:rsid w:val="0043383F"/>
    <w:rsid w:val="00434F2B"/>
    <w:rsid w:val="00435F1D"/>
    <w:rsid w:val="00436EFE"/>
    <w:rsid w:val="00436FCE"/>
    <w:rsid w:val="00437BA3"/>
    <w:rsid w:val="004419B7"/>
    <w:rsid w:val="00441A79"/>
    <w:rsid w:val="0044365F"/>
    <w:rsid w:val="0044482D"/>
    <w:rsid w:val="004452F1"/>
    <w:rsid w:val="004454E7"/>
    <w:rsid w:val="00445D8A"/>
    <w:rsid w:val="0044766D"/>
    <w:rsid w:val="00450658"/>
    <w:rsid w:val="00450EF5"/>
    <w:rsid w:val="00452A33"/>
    <w:rsid w:val="00452AFC"/>
    <w:rsid w:val="00453931"/>
    <w:rsid w:val="004543A1"/>
    <w:rsid w:val="00454939"/>
    <w:rsid w:val="00455BE1"/>
    <w:rsid w:val="004567D4"/>
    <w:rsid w:val="00456F0E"/>
    <w:rsid w:val="00457DA5"/>
    <w:rsid w:val="00461AEB"/>
    <w:rsid w:val="00462B80"/>
    <w:rsid w:val="004658F2"/>
    <w:rsid w:val="00466B93"/>
    <w:rsid w:val="004733CF"/>
    <w:rsid w:val="00473BAA"/>
    <w:rsid w:val="00473C36"/>
    <w:rsid w:val="00474793"/>
    <w:rsid w:val="00476C9C"/>
    <w:rsid w:val="00476FC9"/>
    <w:rsid w:val="00480843"/>
    <w:rsid w:val="004808B9"/>
    <w:rsid w:val="00481B32"/>
    <w:rsid w:val="0048224C"/>
    <w:rsid w:val="00482516"/>
    <w:rsid w:val="00483AA4"/>
    <w:rsid w:val="0048445E"/>
    <w:rsid w:val="00484E32"/>
    <w:rsid w:val="00485292"/>
    <w:rsid w:val="00486176"/>
    <w:rsid w:val="00486BE9"/>
    <w:rsid w:val="00487F1F"/>
    <w:rsid w:val="00490077"/>
    <w:rsid w:val="00491F98"/>
    <w:rsid w:val="00492B20"/>
    <w:rsid w:val="00493670"/>
    <w:rsid w:val="00493D10"/>
    <w:rsid w:val="00494936"/>
    <w:rsid w:val="004951F5"/>
    <w:rsid w:val="004955EB"/>
    <w:rsid w:val="00495A93"/>
    <w:rsid w:val="00495FCD"/>
    <w:rsid w:val="004A094A"/>
    <w:rsid w:val="004A1F3D"/>
    <w:rsid w:val="004A633E"/>
    <w:rsid w:val="004A758C"/>
    <w:rsid w:val="004A7E04"/>
    <w:rsid w:val="004B0E51"/>
    <w:rsid w:val="004B1D7E"/>
    <w:rsid w:val="004B2634"/>
    <w:rsid w:val="004B2BC4"/>
    <w:rsid w:val="004B2C0E"/>
    <w:rsid w:val="004B325C"/>
    <w:rsid w:val="004B47D2"/>
    <w:rsid w:val="004B5414"/>
    <w:rsid w:val="004B6903"/>
    <w:rsid w:val="004B739F"/>
    <w:rsid w:val="004B74C1"/>
    <w:rsid w:val="004C2B45"/>
    <w:rsid w:val="004C2D71"/>
    <w:rsid w:val="004C2FD1"/>
    <w:rsid w:val="004C3F6E"/>
    <w:rsid w:val="004C40B6"/>
    <w:rsid w:val="004C5C4B"/>
    <w:rsid w:val="004C6503"/>
    <w:rsid w:val="004C6EDE"/>
    <w:rsid w:val="004C70E8"/>
    <w:rsid w:val="004C7779"/>
    <w:rsid w:val="004C7A51"/>
    <w:rsid w:val="004C7B06"/>
    <w:rsid w:val="004C7C78"/>
    <w:rsid w:val="004D0A06"/>
    <w:rsid w:val="004D0E33"/>
    <w:rsid w:val="004D185B"/>
    <w:rsid w:val="004D2DE4"/>
    <w:rsid w:val="004D2F0D"/>
    <w:rsid w:val="004D315D"/>
    <w:rsid w:val="004D4CB1"/>
    <w:rsid w:val="004D4FF9"/>
    <w:rsid w:val="004D5936"/>
    <w:rsid w:val="004D5D66"/>
    <w:rsid w:val="004D62DC"/>
    <w:rsid w:val="004D7005"/>
    <w:rsid w:val="004E01B4"/>
    <w:rsid w:val="004E0886"/>
    <w:rsid w:val="004E0F1C"/>
    <w:rsid w:val="004E237A"/>
    <w:rsid w:val="004E2BCF"/>
    <w:rsid w:val="004E3B1A"/>
    <w:rsid w:val="004E4858"/>
    <w:rsid w:val="004E4F09"/>
    <w:rsid w:val="004E553D"/>
    <w:rsid w:val="004E58DA"/>
    <w:rsid w:val="004E6E38"/>
    <w:rsid w:val="004F0CB2"/>
    <w:rsid w:val="004F0D99"/>
    <w:rsid w:val="004F3C74"/>
    <w:rsid w:val="004F4001"/>
    <w:rsid w:val="004F46C2"/>
    <w:rsid w:val="004F5121"/>
    <w:rsid w:val="004F5D67"/>
    <w:rsid w:val="004F63AE"/>
    <w:rsid w:val="00500FB7"/>
    <w:rsid w:val="005011C0"/>
    <w:rsid w:val="00502A1A"/>
    <w:rsid w:val="00503778"/>
    <w:rsid w:val="005041F4"/>
    <w:rsid w:val="00506597"/>
    <w:rsid w:val="005068C2"/>
    <w:rsid w:val="00507AD3"/>
    <w:rsid w:val="00507C12"/>
    <w:rsid w:val="00507C9B"/>
    <w:rsid w:val="00511324"/>
    <w:rsid w:val="005119C3"/>
    <w:rsid w:val="005143B2"/>
    <w:rsid w:val="00516C38"/>
    <w:rsid w:val="00516ECE"/>
    <w:rsid w:val="00517BA0"/>
    <w:rsid w:val="00523B5B"/>
    <w:rsid w:val="0052503D"/>
    <w:rsid w:val="00525200"/>
    <w:rsid w:val="0052563E"/>
    <w:rsid w:val="00525775"/>
    <w:rsid w:val="00526016"/>
    <w:rsid w:val="0052725C"/>
    <w:rsid w:val="005276C5"/>
    <w:rsid w:val="00530AF8"/>
    <w:rsid w:val="00531525"/>
    <w:rsid w:val="005323A3"/>
    <w:rsid w:val="005323A6"/>
    <w:rsid w:val="00533280"/>
    <w:rsid w:val="00534B7B"/>
    <w:rsid w:val="005364E6"/>
    <w:rsid w:val="00537D9A"/>
    <w:rsid w:val="00541346"/>
    <w:rsid w:val="005414DB"/>
    <w:rsid w:val="00541E52"/>
    <w:rsid w:val="00542629"/>
    <w:rsid w:val="00542BBF"/>
    <w:rsid w:val="00543FC8"/>
    <w:rsid w:val="00544D2F"/>
    <w:rsid w:val="00546740"/>
    <w:rsid w:val="00546ACA"/>
    <w:rsid w:val="00546F64"/>
    <w:rsid w:val="00550E5F"/>
    <w:rsid w:val="005510D9"/>
    <w:rsid w:val="00551F5D"/>
    <w:rsid w:val="00552CEA"/>
    <w:rsid w:val="005530CE"/>
    <w:rsid w:val="00553805"/>
    <w:rsid w:val="005550E1"/>
    <w:rsid w:val="005567EB"/>
    <w:rsid w:val="00560412"/>
    <w:rsid w:val="005605B8"/>
    <w:rsid w:val="00561714"/>
    <w:rsid w:val="00562213"/>
    <w:rsid w:val="0056389D"/>
    <w:rsid w:val="00563C11"/>
    <w:rsid w:val="00563C91"/>
    <w:rsid w:val="00565335"/>
    <w:rsid w:val="005654E4"/>
    <w:rsid w:val="00566E6C"/>
    <w:rsid w:val="005705ED"/>
    <w:rsid w:val="005724DF"/>
    <w:rsid w:val="00572A80"/>
    <w:rsid w:val="0057491F"/>
    <w:rsid w:val="00574D3A"/>
    <w:rsid w:val="00575989"/>
    <w:rsid w:val="00575B68"/>
    <w:rsid w:val="00577098"/>
    <w:rsid w:val="00577636"/>
    <w:rsid w:val="0058061E"/>
    <w:rsid w:val="005814AB"/>
    <w:rsid w:val="00581893"/>
    <w:rsid w:val="005820D9"/>
    <w:rsid w:val="005830C7"/>
    <w:rsid w:val="00583FC6"/>
    <w:rsid w:val="00585A15"/>
    <w:rsid w:val="00586AFC"/>
    <w:rsid w:val="00586E24"/>
    <w:rsid w:val="00586E2C"/>
    <w:rsid w:val="0058704A"/>
    <w:rsid w:val="005875EA"/>
    <w:rsid w:val="00587ACB"/>
    <w:rsid w:val="00590075"/>
    <w:rsid w:val="0059257C"/>
    <w:rsid w:val="00596491"/>
    <w:rsid w:val="005A0704"/>
    <w:rsid w:val="005A15FA"/>
    <w:rsid w:val="005A32D5"/>
    <w:rsid w:val="005A3932"/>
    <w:rsid w:val="005A4148"/>
    <w:rsid w:val="005A45FA"/>
    <w:rsid w:val="005B0477"/>
    <w:rsid w:val="005B04DE"/>
    <w:rsid w:val="005B0B8E"/>
    <w:rsid w:val="005B1A8A"/>
    <w:rsid w:val="005B1B49"/>
    <w:rsid w:val="005B1E9F"/>
    <w:rsid w:val="005B20F2"/>
    <w:rsid w:val="005B22FC"/>
    <w:rsid w:val="005B2404"/>
    <w:rsid w:val="005B2439"/>
    <w:rsid w:val="005B28EA"/>
    <w:rsid w:val="005B2914"/>
    <w:rsid w:val="005B2AA3"/>
    <w:rsid w:val="005B418F"/>
    <w:rsid w:val="005B4876"/>
    <w:rsid w:val="005B50C8"/>
    <w:rsid w:val="005B5352"/>
    <w:rsid w:val="005B6F4E"/>
    <w:rsid w:val="005C1206"/>
    <w:rsid w:val="005C161D"/>
    <w:rsid w:val="005C17B3"/>
    <w:rsid w:val="005C1DA5"/>
    <w:rsid w:val="005C22D0"/>
    <w:rsid w:val="005C2C65"/>
    <w:rsid w:val="005C2F2B"/>
    <w:rsid w:val="005C319F"/>
    <w:rsid w:val="005C3895"/>
    <w:rsid w:val="005C4151"/>
    <w:rsid w:val="005C4BC5"/>
    <w:rsid w:val="005C594B"/>
    <w:rsid w:val="005C6AE2"/>
    <w:rsid w:val="005C6C0E"/>
    <w:rsid w:val="005D0144"/>
    <w:rsid w:val="005D10D3"/>
    <w:rsid w:val="005D3647"/>
    <w:rsid w:val="005D503D"/>
    <w:rsid w:val="005D5C04"/>
    <w:rsid w:val="005D6563"/>
    <w:rsid w:val="005D7965"/>
    <w:rsid w:val="005D7D2A"/>
    <w:rsid w:val="005E373B"/>
    <w:rsid w:val="005E5148"/>
    <w:rsid w:val="005E6512"/>
    <w:rsid w:val="005E6E9C"/>
    <w:rsid w:val="005F021A"/>
    <w:rsid w:val="005F0771"/>
    <w:rsid w:val="005F6DC5"/>
    <w:rsid w:val="00600FCD"/>
    <w:rsid w:val="00604221"/>
    <w:rsid w:val="00604459"/>
    <w:rsid w:val="00604498"/>
    <w:rsid w:val="00605459"/>
    <w:rsid w:val="006058D3"/>
    <w:rsid w:val="00605EFC"/>
    <w:rsid w:val="00606F46"/>
    <w:rsid w:val="00607DB6"/>
    <w:rsid w:val="006120FB"/>
    <w:rsid w:val="00612D28"/>
    <w:rsid w:val="0061339A"/>
    <w:rsid w:val="00614306"/>
    <w:rsid w:val="006145E1"/>
    <w:rsid w:val="00614B40"/>
    <w:rsid w:val="00615A93"/>
    <w:rsid w:val="0061715D"/>
    <w:rsid w:val="00617840"/>
    <w:rsid w:val="00617A34"/>
    <w:rsid w:val="00617F1C"/>
    <w:rsid w:val="0062005D"/>
    <w:rsid w:val="00621E53"/>
    <w:rsid w:val="00622629"/>
    <w:rsid w:val="00623F08"/>
    <w:rsid w:val="00624224"/>
    <w:rsid w:val="00632B1C"/>
    <w:rsid w:val="00635CDA"/>
    <w:rsid w:val="0063781C"/>
    <w:rsid w:val="00637D20"/>
    <w:rsid w:val="0064081F"/>
    <w:rsid w:val="006415FC"/>
    <w:rsid w:val="00642171"/>
    <w:rsid w:val="0064245C"/>
    <w:rsid w:val="006434DA"/>
    <w:rsid w:val="006443CC"/>
    <w:rsid w:val="006466E2"/>
    <w:rsid w:val="00646DDB"/>
    <w:rsid w:val="00647443"/>
    <w:rsid w:val="006479FB"/>
    <w:rsid w:val="0065071B"/>
    <w:rsid w:val="0065148E"/>
    <w:rsid w:val="006515AE"/>
    <w:rsid w:val="0065201F"/>
    <w:rsid w:val="0065216C"/>
    <w:rsid w:val="006532B0"/>
    <w:rsid w:val="00653DE4"/>
    <w:rsid w:val="00654000"/>
    <w:rsid w:val="0065425C"/>
    <w:rsid w:val="006557EE"/>
    <w:rsid w:val="00656119"/>
    <w:rsid w:val="00656FC8"/>
    <w:rsid w:val="00657821"/>
    <w:rsid w:val="006579A7"/>
    <w:rsid w:val="0066197A"/>
    <w:rsid w:val="006627DD"/>
    <w:rsid w:val="00663386"/>
    <w:rsid w:val="006642DB"/>
    <w:rsid w:val="00667CAF"/>
    <w:rsid w:val="0067162D"/>
    <w:rsid w:val="00671889"/>
    <w:rsid w:val="00672671"/>
    <w:rsid w:val="00673AAB"/>
    <w:rsid w:val="00673F57"/>
    <w:rsid w:val="0067482D"/>
    <w:rsid w:val="00677C7E"/>
    <w:rsid w:val="00681BBC"/>
    <w:rsid w:val="006820BD"/>
    <w:rsid w:val="0068244A"/>
    <w:rsid w:val="00682D51"/>
    <w:rsid w:val="00685346"/>
    <w:rsid w:val="0068651A"/>
    <w:rsid w:val="00686749"/>
    <w:rsid w:val="00686B93"/>
    <w:rsid w:val="00690854"/>
    <w:rsid w:val="00690E20"/>
    <w:rsid w:val="0069138E"/>
    <w:rsid w:val="0069311B"/>
    <w:rsid w:val="00695628"/>
    <w:rsid w:val="00695772"/>
    <w:rsid w:val="0069618D"/>
    <w:rsid w:val="00697FA9"/>
    <w:rsid w:val="006A03DF"/>
    <w:rsid w:val="006A0624"/>
    <w:rsid w:val="006A06BC"/>
    <w:rsid w:val="006A113A"/>
    <w:rsid w:val="006A17CB"/>
    <w:rsid w:val="006A1C49"/>
    <w:rsid w:val="006A3E6C"/>
    <w:rsid w:val="006A6FEE"/>
    <w:rsid w:val="006A72F5"/>
    <w:rsid w:val="006A78ED"/>
    <w:rsid w:val="006B1BF2"/>
    <w:rsid w:val="006B74F6"/>
    <w:rsid w:val="006B76FA"/>
    <w:rsid w:val="006C0734"/>
    <w:rsid w:val="006C1317"/>
    <w:rsid w:val="006C19C5"/>
    <w:rsid w:val="006C1C5C"/>
    <w:rsid w:val="006C1E42"/>
    <w:rsid w:val="006C29C3"/>
    <w:rsid w:val="006C2D73"/>
    <w:rsid w:val="006C2D9A"/>
    <w:rsid w:val="006C53A5"/>
    <w:rsid w:val="006C5894"/>
    <w:rsid w:val="006C5BD3"/>
    <w:rsid w:val="006C5D5A"/>
    <w:rsid w:val="006C5FC2"/>
    <w:rsid w:val="006C68BD"/>
    <w:rsid w:val="006C6B07"/>
    <w:rsid w:val="006D082C"/>
    <w:rsid w:val="006D09D1"/>
    <w:rsid w:val="006D2E63"/>
    <w:rsid w:val="006D309D"/>
    <w:rsid w:val="006D395C"/>
    <w:rsid w:val="006D4CBF"/>
    <w:rsid w:val="006D7930"/>
    <w:rsid w:val="006E002F"/>
    <w:rsid w:val="006E0F43"/>
    <w:rsid w:val="006E1172"/>
    <w:rsid w:val="006E13B8"/>
    <w:rsid w:val="006E178C"/>
    <w:rsid w:val="006E5B72"/>
    <w:rsid w:val="006E610F"/>
    <w:rsid w:val="006E73CC"/>
    <w:rsid w:val="006E7933"/>
    <w:rsid w:val="006F026E"/>
    <w:rsid w:val="006F3C79"/>
    <w:rsid w:val="006F4234"/>
    <w:rsid w:val="006F5AA5"/>
    <w:rsid w:val="006F5D18"/>
    <w:rsid w:val="00700636"/>
    <w:rsid w:val="00700A41"/>
    <w:rsid w:val="00700F64"/>
    <w:rsid w:val="00700FFE"/>
    <w:rsid w:val="00701547"/>
    <w:rsid w:val="00702B31"/>
    <w:rsid w:val="00703634"/>
    <w:rsid w:val="00703C60"/>
    <w:rsid w:val="007045C7"/>
    <w:rsid w:val="007061FD"/>
    <w:rsid w:val="007109DD"/>
    <w:rsid w:val="00714E56"/>
    <w:rsid w:val="0071626A"/>
    <w:rsid w:val="007208C8"/>
    <w:rsid w:val="0072191B"/>
    <w:rsid w:val="007230A6"/>
    <w:rsid w:val="00723D6F"/>
    <w:rsid w:val="00724B07"/>
    <w:rsid w:val="007267CE"/>
    <w:rsid w:val="007269F8"/>
    <w:rsid w:val="00726C96"/>
    <w:rsid w:val="0073077E"/>
    <w:rsid w:val="00732858"/>
    <w:rsid w:val="007337D7"/>
    <w:rsid w:val="00734B22"/>
    <w:rsid w:val="00736454"/>
    <w:rsid w:val="007373EB"/>
    <w:rsid w:val="00740B2F"/>
    <w:rsid w:val="007413BB"/>
    <w:rsid w:val="0074453F"/>
    <w:rsid w:val="0074459A"/>
    <w:rsid w:val="00744804"/>
    <w:rsid w:val="007454FE"/>
    <w:rsid w:val="007456B3"/>
    <w:rsid w:val="00745CCF"/>
    <w:rsid w:val="007471D6"/>
    <w:rsid w:val="00750CB3"/>
    <w:rsid w:val="007530C6"/>
    <w:rsid w:val="00753814"/>
    <w:rsid w:val="00754A3B"/>
    <w:rsid w:val="00755425"/>
    <w:rsid w:val="00757AA8"/>
    <w:rsid w:val="007622B6"/>
    <w:rsid w:val="0076466C"/>
    <w:rsid w:val="00765AF3"/>
    <w:rsid w:val="0077207C"/>
    <w:rsid w:val="00773420"/>
    <w:rsid w:val="00773586"/>
    <w:rsid w:val="00775C10"/>
    <w:rsid w:val="00776B14"/>
    <w:rsid w:val="0078087C"/>
    <w:rsid w:val="007811E6"/>
    <w:rsid w:val="00781430"/>
    <w:rsid w:val="00782604"/>
    <w:rsid w:val="00782A85"/>
    <w:rsid w:val="0078411A"/>
    <w:rsid w:val="00787158"/>
    <w:rsid w:val="00787327"/>
    <w:rsid w:val="00790660"/>
    <w:rsid w:val="0079355F"/>
    <w:rsid w:val="0079388B"/>
    <w:rsid w:val="007938B9"/>
    <w:rsid w:val="00793BC9"/>
    <w:rsid w:val="00795082"/>
    <w:rsid w:val="00795EE0"/>
    <w:rsid w:val="00796DCA"/>
    <w:rsid w:val="007A1642"/>
    <w:rsid w:val="007A3C48"/>
    <w:rsid w:val="007A3D3E"/>
    <w:rsid w:val="007A4AAF"/>
    <w:rsid w:val="007A53AB"/>
    <w:rsid w:val="007A5884"/>
    <w:rsid w:val="007A5F48"/>
    <w:rsid w:val="007A60FB"/>
    <w:rsid w:val="007A6519"/>
    <w:rsid w:val="007A6708"/>
    <w:rsid w:val="007A709B"/>
    <w:rsid w:val="007B0A36"/>
    <w:rsid w:val="007B21BD"/>
    <w:rsid w:val="007B2DCC"/>
    <w:rsid w:val="007B41CB"/>
    <w:rsid w:val="007B51CF"/>
    <w:rsid w:val="007B536F"/>
    <w:rsid w:val="007B5552"/>
    <w:rsid w:val="007B56FC"/>
    <w:rsid w:val="007B58C4"/>
    <w:rsid w:val="007C35F1"/>
    <w:rsid w:val="007C427B"/>
    <w:rsid w:val="007C4B1B"/>
    <w:rsid w:val="007C6231"/>
    <w:rsid w:val="007D02A9"/>
    <w:rsid w:val="007D10D4"/>
    <w:rsid w:val="007D2D4D"/>
    <w:rsid w:val="007D32B2"/>
    <w:rsid w:val="007D59FB"/>
    <w:rsid w:val="007D61C3"/>
    <w:rsid w:val="007D73CD"/>
    <w:rsid w:val="007E2B95"/>
    <w:rsid w:val="007E3091"/>
    <w:rsid w:val="007E477D"/>
    <w:rsid w:val="007E56BE"/>
    <w:rsid w:val="007E7A53"/>
    <w:rsid w:val="007E7DFB"/>
    <w:rsid w:val="007F00EC"/>
    <w:rsid w:val="007F0180"/>
    <w:rsid w:val="007F03C3"/>
    <w:rsid w:val="007F0805"/>
    <w:rsid w:val="007F0E2B"/>
    <w:rsid w:val="007F3029"/>
    <w:rsid w:val="00800E89"/>
    <w:rsid w:val="00800EA7"/>
    <w:rsid w:val="00802E93"/>
    <w:rsid w:val="00803217"/>
    <w:rsid w:val="00803519"/>
    <w:rsid w:val="008045D5"/>
    <w:rsid w:val="0080638B"/>
    <w:rsid w:val="00806F17"/>
    <w:rsid w:val="00807353"/>
    <w:rsid w:val="00807600"/>
    <w:rsid w:val="0080762D"/>
    <w:rsid w:val="008076B7"/>
    <w:rsid w:val="0081066B"/>
    <w:rsid w:val="00811A92"/>
    <w:rsid w:val="00813BE6"/>
    <w:rsid w:val="00814827"/>
    <w:rsid w:val="008151E1"/>
    <w:rsid w:val="00815D33"/>
    <w:rsid w:val="00815F54"/>
    <w:rsid w:val="0081625C"/>
    <w:rsid w:val="008174C3"/>
    <w:rsid w:val="008218E7"/>
    <w:rsid w:val="00821A45"/>
    <w:rsid w:val="00822528"/>
    <w:rsid w:val="00823D9B"/>
    <w:rsid w:val="00825EA2"/>
    <w:rsid w:val="00825EF7"/>
    <w:rsid w:val="008279F1"/>
    <w:rsid w:val="0083039B"/>
    <w:rsid w:val="00831B34"/>
    <w:rsid w:val="008321BD"/>
    <w:rsid w:val="00833955"/>
    <w:rsid w:val="00833DE3"/>
    <w:rsid w:val="0083406D"/>
    <w:rsid w:val="008349D3"/>
    <w:rsid w:val="008415A9"/>
    <w:rsid w:val="008419F9"/>
    <w:rsid w:val="00842247"/>
    <w:rsid w:val="00843E5C"/>
    <w:rsid w:val="0084463C"/>
    <w:rsid w:val="00845A82"/>
    <w:rsid w:val="00845BDC"/>
    <w:rsid w:val="00845ECB"/>
    <w:rsid w:val="00846C56"/>
    <w:rsid w:val="008508FF"/>
    <w:rsid w:val="00850F8B"/>
    <w:rsid w:val="00851A98"/>
    <w:rsid w:val="00851CE3"/>
    <w:rsid w:val="008528AF"/>
    <w:rsid w:val="00852B0D"/>
    <w:rsid w:val="00852CB5"/>
    <w:rsid w:val="00853A0A"/>
    <w:rsid w:val="0085499D"/>
    <w:rsid w:val="00855C77"/>
    <w:rsid w:val="008564EE"/>
    <w:rsid w:val="00856CB1"/>
    <w:rsid w:val="00864279"/>
    <w:rsid w:val="00864F26"/>
    <w:rsid w:val="008655F9"/>
    <w:rsid w:val="008656D6"/>
    <w:rsid w:val="00866519"/>
    <w:rsid w:val="008703CA"/>
    <w:rsid w:val="00870B38"/>
    <w:rsid w:val="00871809"/>
    <w:rsid w:val="00871BAD"/>
    <w:rsid w:val="00873C92"/>
    <w:rsid w:val="00873DE3"/>
    <w:rsid w:val="00880611"/>
    <w:rsid w:val="00880C16"/>
    <w:rsid w:val="00881C46"/>
    <w:rsid w:val="0088316D"/>
    <w:rsid w:val="00883ABE"/>
    <w:rsid w:val="008841B3"/>
    <w:rsid w:val="00885528"/>
    <w:rsid w:val="008873BE"/>
    <w:rsid w:val="008877A4"/>
    <w:rsid w:val="00887A3E"/>
    <w:rsid w:val="00890E15"/>
    <w:rsid w:val="008927AA"/>
    <w:rsid w:val="00894420"/>
    <w:rsid w:val="00895CAF"/>
    <w:rsid w:val="008A4ECC"/>
    <w:rsid w:val="008A4FAB"/>
    <w:rsid w:val="008A5041"/>
    <w:rsid w:val="008A59A3"/>
    <w:rsid w:val="008A6043"/>
    <w:rsid w:val="008A69D2"/>
    <w:rsid w:val="008A6F74"/>
    <w:rsid w:val="008B09B3"/>
    <w:rsid w:val="008B0B74"/>
    <w:rsid w:val="008B1F5F"/>
    <w:rsid w:val="008B31D1"/>
    <w:rsid w:val="008B60C2"/>
    <w:rsid w:val="008B6595"/>
    <w:rsid w:val="008B6683"/>
    <w:rsid w:val="008B7412"/>
    <w:rsid w:val="008B76AC"/>
    <w:rsid w:val="008B7A32"/>
    <w:rsid w:val="008C20CC"/>
    <w:rsid w:val="008C301A"/>
    <w:rsid w:val="008C3969"/>
    <w:rsid w:val="008C3B00"/>
    <w:rsid w:val="008C3CC2"/>
    <w:rsid w:val="008C4098"/>
    <w:rsid w:val="008C4849"/>
    <w:rsid w:val="008C4DF1"/>
    <w:rsid w:val="008C50ED"/>
    <w:rsid w:val="008C520B"/>
    <w:rsid w:val="008C5249"/>
    <w:rsid w:val="008C5F6F"/>
    <w:rsid w:val="008C6F1B"/>
    <w:rsid w:val="008D04AB"/>
    <w:rsid w:val="008D0F25"/>
    <w:rsid w:val="008D195E"/>
    <w:rsid w:val="008D1C25"/>
    <w:rsid w:val="008D4FCE"/>
    <w:rsid w:val="008D5178"/>
    <w:rsid w:val="008D54D6"/>
    <w:rsid w:val="008D6B14"/>
    <w:rsid w:val="008D7295"/>
    <w:rsid w:val="008D7B12"/>
    <w:rsid w:val="008D7F42"/>
    <w:rsid w:val="008E19E3"/>
    <w:rsid w:val="008E25BC"/>
    <w:rsid w:val="008E395E"/>
    <w:rsid w:val="008E4B3E"/>
    <w:rsid w:val="008E6970"/>
    <w:rsid w:val="008F14CD"/>
    <w:rsid w:val="008F2A2F"/>
    <w:rsid w:val="008F3287"/>
    <w:rsid w:val="008F45D8"/>
    <w:rsid w:val="008F5867"/>
    <w:rsid w:val="008F67FD"/>
    <w:rsid w:val="008F7A0E"/>
    <w:rsid w:val="009005CF"/>
    <w:rsid w:val="009005FD"/>
    <w:rsid w:val="00901060"/>
    <w:rsid w:val="009015C4"/>
    <w:rsid w:val="00901C24"/>
    <w:rsid w:val="00902148"/>
    <w:rsid w:val="009024A2"/>
    <w:rsid w:val="00903C93"/>
    <w:rsid w:val="00905EC3"/>
    <w:rsid w:val="00906454"/>
    <w:rsid w:val="0090707A"/>
    <w:rsid w:val="0091214A"/>
    <w:rsid w:val="00913BFD"/>
    <w:rsid w:val="00914025"/>
    <w:rsid w:val="00916761"/>
    <w:rsid w:val="00916C32"/>
    <w:rsid w:val="009177C3"/>
    <w:rsid w:val="00917EEF"/>
    <w:rsid w:val="00921B15"/>
    <w:rsid w:val="00921E07"/>
    <w:rsid w:val="009228C5"/>
    <w:rsid w:val="009232C4"/>
    <w:rsid w:val="009247E1"/>
    <w:rsid w:val="00924A47"/>
    <w:rsid w:val="00924C5A"/>
    <w:rsid w:val="00925E4D"/>
    <w:rsid w:val="00926346"/>
    <w:rsid w:val="00930A60"/>
    <w:rsid w:val="009318E3"/>
    <w:rsid w:val="00931BCB"/>
    <w:rsid w:val="0093201C"/>
    <w:rsid w:val="009323FC"/>
    <w:rsid w:val="00932E00"/>
    <w:rsid w:val="00934950"/>
    <w:rsid w:val="00935BFF"/>
    <w:rsid w:val="00936559"/>
    <w:rsid w:val="0093752D"/>
    <w:rsid w:val="00937F75"/>
    <w:rsid w:val="00940866"/>
    <w:rsid w:val="00942209"/>
    <w:rsid w:val="00942AA1"/>
    <w:rsid w:val="00942E39"/>
    <w:rsid w:val="00942FC0"/>
    <w:rsid w:val="00943E7A"/>
    <w:rsid w:val="009444A3"/>
    <w:rsid w:val="00944BDF"/>
    <w:rsid w:val="00945F20"/>
    <w:rsid w:val="009473F2"/>
    <w:rsid w:val="00952E52"/>
    <w:rsid w:val="00953076"/>
    <w:rsid w:val="0095320D"/>
    <w:rsid w:val="00954744"/>
    <w:rsid w:val="00954748"/>
    <w:rsid w:val="009559B6"/>
    <w:rsid w:val="00956A1D"/>
    <w:rsid w:val="009572A7"/>
    <w:rsid w:val="0095730F"/>
    <w:rsid w:val="0095750C"/>
    <w:rsid w:val="00957626"/>
    <w:rsid w:val="009602D6"/>
    <w:rsid w:val="0096079D"/>
    <w:rsid w:val="009608F0"/>
    <w:rsid w:val="00960AD6"/>
    <w:rsid w:val="0096338E"/>
    <w:rsid w:val="00964277"/>
    <w:rsid w:val="0096495E"/>
    <w:rsid w:val="00964E8C"/>
    <w:rsid w:val="00966336"/>
    <w:rsid w:val="00970674"/>
    <w:rsid w:val="00970906"/>
    <w:rsid w:val="00970D58"/>
    <w:rsid w:val="0097270F"/>
    <w:rsid w:val="00973EC4"/>
    <w:rsid w:val="009740DD"/>
    <w:rsid w:val="00974BBA"/>
    <w:rsid w:val="009754D7"/>
    <w:rsid w:val="00975E8A"/>
    <w:rsid w:val="00977459"/>
    <w:rsid w:val="00977AF4"/>
    <w:rsid w:val="00977B8E"/>
    <w:rsid w:val="009812F3"/>
    <w:rsid w:val="0098351B"/>
    <w:rsid w:val="009853A3"/>
    <w:rsid w:val="0099123A"/>
    <w:rsid w:val="00991BCA"/>
    <w:rsid w:val="009929D8"/>
    <w:rsid w:val="00992A76"/>
    <w:rsid w:val="0099363D"/>
    <w:rsid w:val="009939E9"/>
    <w:rsid w:val="00995E97"/>
    <w:rsid w:val="0099672B"/>
    <w:rsid w:val="009977DF"/>
    <w:rsid w:val="00997DAE"/>
    <w:rsid w:val="009A1629"/>
    <w:rsid w:val="009A1800"/>
    <w:rsid w:val="009A1D7E"/>
    <w:rsid w:val="009A27A4"/>
    <w:rsid w:val="009A29F6"/>
    <w:rsid w:val="009A40C2"/>
    <w:rsid w:val="009A411E"/>
    <w:rsid w:val="009A4A43"/>
    <w:rsid w:val="009A4F75"/>
    <w:rsid w:val="009A743D"/>
    <w:rsid w:val="009A75B7"/>
    <w:rsid w:val="009B0EF3"/>
    <w:rsid w:val="009B187E"/>
    <w:rsid w:val="009B1E77"/>
    <w:rsid w:val="009B3A84"/>
    <w:rsid w:val="009B4A28"/>
    <w:rsid w:val="009B5051"/>
    <w:rsid w:val="009B5478"/>
    <w:rsid w:val="009B5AAD"/>
    <w:rsid w:val="009B75B7"/>
    <w:rsid w:val="009C065A"/>
    <w:rsid w:val="009C32F8"/>
    <w:rsid w:val="009C469F"/>
    <w:rsid w:val="009C698A"/>
    <w:rsid w:val="009C7118"/>
    <w:rsid w:val="009D1A5A"/>
    <w:rsid w:val="009D1A7E"/>
    <w:rsid w:val="009D3142"/>
    <w:rsid w:val="009D34B0"/>
    <w:rsid w:val="009D396C"/>
    <w:rsid w:val="009D4C12"/>
    <w:rsid w:val="009D55F8"/>
    <w:rsid w:val="009D6887"/>
    <w:rsid w:val="009D6C7A"/>
    <w:rsid w:val="009D6D91"/>
    <w:rsid w:val="009D6ED6"/>
    <w:rsid w:val="009D6F9C"/>
    <w:rsid w:val="009D7E3C"/>
    <w:rsid w:val="009E0781"/>
    <w:rsid w:val="009E0B1F"/>
    <w:rsid w:val="009E1E40"/>
    <w:rsid w:val="009E2228"/>
    <w:rsid w:val="009E2873"/>
    <w:rsid w:val="009E4FEB"/>
    <w:rsid w:val="009E7967"/>
    <w:rsid w:val="009E7A0B"/>
    <w:rsid w:val="009F0019"/>
    <w:rsid w:val="009F1056"/>
    <w:rsid w:val="009F155B"/>
    <w:rsid w:val="009F2990"/>
    <w:rsid w:val="009F3194"/>
    <w:rsid w:val="009F4A38"/>
    <w:rsid w:val="009F4D41"/>
    <w:rsid w:val="009F5DE6"/>
    <w:rsid w:val="009F62E8"/>
    <w:rsid w:val="009F73B8"/>
    <w:rsid w:val="009F79D1"/>
    <w:rsid w:val="00A016C7"/>
    <w:rsid w:val="00A028C9"/>
    <w:rsid w:val="00A02C0F"/>
    <w:rsid w:val="00A02D66"/>
    <w:rsid w:val="00A03507"/>
    <w:rsid w:val="00A03A53"/>
    <w:rsid w:val="00A04E5B"/>
    <w:rsid w:val="00A04F37"/>
    <w:rsid w:val="00A05F2B"/>
    <w:rsid w:val="00A06ED7"/>
    <w:rsid w:val="00A07F8F"/>
    <w:rsid w:val="00A1199C"/>
    <w:rsid w:val="00A12EB4"/>
    <w:rsid w:val="00A1405A"/>
    <w:rsid w:val="00A14573"/>
    <w:rsid w:val="00A156B2"/>
    <w:rsid w:val="00A159FD"/>
    <w:rsid w:val="00A15C3F"/>
    <w:rsid w:val="00A17211"/>
    <w:rsid w:val="00A1763B"/>
    <w:rsid w:val="00A214B6"/>
    <w:rsid w:val="00A245EB"/>
    <w:rsid w:val="00A25581"/>
    <w:rsid w:val="00A25799"/>
    <w:rsid w:val="00A27647"/>
    <w:rsid w:val="00A27848"/>
    <w:rsid w:val="00A30092"/>
    <w:rsid w:val="00A3072F"/>
    <w:rsid w:val="00A31BA6"/>
    <w:rsid w:val="00A32A24"/>
    <w:rsid w:val="00A330D0"/>
    <w:rsid w:val="00A337E3"/>
    <w:rsid w:val="00A33BBB"/>
    <w:rsid w:val="00A34020"/>
    <w:rsid w:val="00A34A9A"/>
    <w:rsid w:val="00A40828"/>
    <w:rsid w:val="00A40E81"/>
    <w:rsid w:val="00A41B27"/>
    <w:rsid w:val="00A41D27"/>
    <w:rsid w:val="00A4418D"/>
    <w:rsid w:val="00A455A5"/>
    <w:rsid w:val="00A45D99"/>
    <w:rsid w:val="00A4631B"/>
    <w:rsid w:val="00A47ECE"/>
    <w:rsid w:val="00A50547"/>
    <w:rsid w:val="00A5107A"/>
    <w:rsid w:val="00A511B1"/>
    <w:rsid w:val="00A51E84"/>
    <w:rsid w:val="00A52286"/>
    <w:rsid w:val="00A52EAC"/>
    <w:rsid w:val="00A54396"/>
    <w:rsid w:val="00A5482C"/>
    <w:rsid w:val="00A5582E"/>
    <w:rsid w:val="00A559C5"/>
    <w:rsid w:val="00A55AF3"/>
    <w:rsid w:val="00A574D6"/>
    <w:rsid w:val="00A57A32"/>
    <w:rsid w:val="00A57E83"/>
    <w:rsid w:val="00A606D9"/>
    <w:rsid w:val="00A60761"/>
    <w:rsid w:val="00A61DBA"/>
    <w:rsid w:val="00A620D2"/>
    <w:rsid w:val="00A6213E"/>
    <w:rsid w:val="00A62870"/>
    <w:rsid w:val="00A634E8"/>
    <w:rsid w:val="00A63F1F"/>
    <w:rsid w:val="00A6515D"/>
    <w:rsid w:val="00A65D26"/>
    <w:rsid w:val="00A67B0D"/>
    <w:rsid w:val="00A67BD3"/>
    <w:rsid w:val="00A67F16"/>
    <w:rsid w:val="00A706E8"/>
    <w:rsid w:val="00A70C30"/>
    <w:rsid w:val="00A70C41"/>
    <w:rsid w:val="00A71711"/>
    <w:rsid w:val="00A7290D"/>
    <w:rsid w:val="00A72E0A"/>
    <w:rsid w:val="00A72F61"/>
    <w:rsid w:val="00A7395F"/>
    <w:rsid w:val="00A75D4D"/>
    <w:rsid w:val="00A772FD"/>
    <w:rsid w:val="00A82256"/>
    <w:rsid w:val="00A82B18"/>
    <w:rsid w:val="00A833DB"/>
    <w:rsid w:val="00A83F0E"/>
    <w:rsid w:val="00A8613B"/>
    <w:rsid w:val="00A86AC3"/>
    <w:rsid w:val="00A87839"/>
    <w:rsid w:val="00A9059D"/>
    <w:rsid w:val="00A91763"/>
    <w:rsid w:val="00A91771"/>
    <w:rsid w:val="00A92326"/>
    <w:rsid w:val="00A93CB5"/>
    <w:rsid w:val="00A94B98"/>
    <w:rsid w:val="00A953E3"/>
    <w:rsid w:val="00A96122"/>
    <w:rsid w:val="00AA0A80"/>
    <w:rsid w:val="00AA230F"/>
    <w:rsid w:val="00AA25C5"/>
    <w:rsid w:val="00AA357F"/>
    <w:rsid w:val="00AA4250"/>
    <w:rsid w:val="00AA4641"/>
    <w:rsid w:val="00AA4FAC"/>
    <w:rsid w:val="00AA7050"/>
    <w:rsid w:val="00AA7184"/>
    <w:rsid w:val="00AB144A"/>
    <w:rsid w:val="00AB186F"/>
    <w:rsid w:val="00AB188C"/>
    <w:rsid w:val="00AB2C19"/>
    <w:rsid w:val="00AB2C76"/>
    <w:rsid w:val="00AB33D9"/>
    <w:rsid w:val="00AB3C9E"/>
    <w:rsid w:val="00AB483B"/>
    <w:rsid w:val="00AB530E"/>
    <w:rsid w:val="00AB54D9"/>
    <w:rsid w:val="00AB657E"/>
    <w:rsid w:val="00AC0D9B"/>
    <w:rsid w:val="00AC1D51"/>
    <w:rsid w:val="00AC1F0B"/>
    <w:rsid w:val="00AC2CF9"/>
    <w:rsid w:val="00AC33B6"/>
    <w:rsid w:val="00AC3DBA"/>
    <w:rsid w:val="00AC5C8B"/>
    <w:rsid w:val="00AC5DF9"/>
    <w:rsid w:val="00AC6196"/>
    <w:rsid w:val="00AC6C5B"/>
    <w:rsid w:val="00AC781C"/>
    <w:rsid w:val="00AD09A9"/>
    <w:rsid w:val="00AD1096"/>
    <w:rsid w:val="00AD1F80"/>
    <w:rsid w:val="00AD30A6"/>
    <w:rsid w:val="00AD3F0E"/>
    <w:rsid w:val="00AD7379"/>
    <w:rsid w:val="00AD77B5"/>
    <w:rsid w:val="00AD7CF4"/>
    <w:rsid w:val="00AD7EB1"/>
    <w:rsid w:val="00AE08E6"/>
    <w:rsid w:val="00AE1023"/>
    <w:rsid w:val="00AE1D77"/>
    <w:rsid w:val="00AE380A"/>
    <w:rsid w:val="00AE3910"/>
    <w:rsid w:val="00AE3E3A"/>
    <w:rsid w:val="00AE4004"/>
    <w:rsid w:val="00AE46A8"/>
    <w:rsid w:val="00AE4AE4"/>
    <w:rsid w:val="00AE60FE"/>
    <w:rsid w:val="00AE6B44"/>
    <w:rsid w:val="00AE771B"/>
    <w:rsid w:val="00AE7C55"/>
    <w:rsid w:val="00AF2832"/>
    <w:rsid w:val="00AF3297"/>
    <w:rsid w:val="00AF3C7B"/>
    <w:rsid w:val="00AF436E"/>
    <w:rsid w:val="00AF4D12"/>
    <w:rsid w:val="00AF5A6A"/>
    <w:rsid w:val="00AF6737"/>
    <w:rsid w:val="00AF6CE4"/>
    <w:rsid w:val="00AF787F"/>
    <w:rsid w:val="00B0156B"/>
    <w:rsid w:val="00B02590"/>
    <w:rsid w:val="00B02E43"/>
    <w:rsid w:val="00B030CD"/>
    <w:rsid w:val="00B030DB"/>
    <w:rsid w:val="00B03443"/>
    <w:rsid w:val="00B04908"/>
    <w:rsid w:val="00B059B7"/>
    <w:rsid w:val="00B06014"/>
    <w:rsid w:val="00B06571"/>
    <w:rsid w:val="00B06A2A"/>
    <w:rsid w:val="00B07BE1"/>
    <w:rsid w:val="00B07D53"/>
    <w:rsid w:val="00B13AED"/>
    <w:rsid w:val="00B167B8"/>
    <w:rsid w:val="00B2013D"/>
    <w:rsid w:val="00B22B81"/>
    <w:rsid w:val="00B2301B"/>
    <w:rsid w:val="00B23432"/>
    <w:rsid w:val="00B23B9C"/>
    <w:rsid w:val="00B245B0"/>
    <w:rsid w:val="00B25F19"/>
    <w:rsid w:val="00B27772"/>
    <w:rsid w:val="00B30E6E"/>
    <w:rsid w:val="00B312EF"/>
    <w:rsid w:val="00B32087"/>
    <w:rsid w:val="00B32946"/>
    <w:rsid w:val="00B34244"/>
    <w:rsid w:val="00B3437E"/>
    <w:rsid w:val="00B34F94"/>
    <w:rsid w:val="00B376EA"/>
    <w:rsid w:val="00B40691"/>
    <w:rsid w:val="00B4098E"/>
    <w:rsid w:val="00B40AD5"/>
    <w:rsid w:val="00B40FEF"/>
    <w:rsid w:val="00B425D5"/>
    <w:rsid w:val="00B4357E"/>
    <w:rsid w:val="00B45063"/>
    <w:rsid w:val="00B45D1E"/>
    <w:rsid w:val="00B46C0B"/>
    <w:rsid w:val="00B46FED"/>
    <w:rsid w:val="00B470A2"/>
    <w:rsid w:val="00B4719A"/>
    <w:rsid w:val="00B504EF"/>
    <w:rsid w:val="00B510E8"/>
    <w:rsid w:val="00B5309F"/>
    <w:rsid w:val="00B538C9"/>
    <w:rsid w:val="00B53FE7"/>
    <w:rsid w:val="00B55E4A"/>
    <w:rsid w:val="00B55FBC"/>
    <w:rsid w:val="00B56153"/>
    <w:rsid w:val="00B57B51"/>
    <w:rsid w:val="00B6076D"/>
    <w:rsid w:val="00B60F41"/>
    <w:rsid w:val="00B63441"/>
    <w:rsid w:val="00B639CD"/>
    <w:rsid w:val="00B63D32"/>
    <w:rsid w:val="00B65CFE"/>
    <w:rsid w:val="00B662AA"/>
    <w:rsid w:val="00B663F9"/>
    <w:rsid w:val="00B66683"/>
    <w:rsid w:val="00B70151"/>
    <w:rsid w:val="00B71163"/>
    <w:rsid w:val="00B71222"/>
    <w:rsid w:val="00B72346"/>
    <w:rsid w:val="00B72944"/>
    <w:rsid w:val="00B747F4"/>
    <w:rsid w:val="00B7488A"/>
    <w:rsid w:val="00B779AD"/>
    <w:rsid w:val="00B81D20"/>
    <w:rsid w:val="00B81E1F"/>
    <w:rsid w:val="00B82EC9"/>
    <w:rsid w:val="00B83773"/>
    <w:rsid w:val="00B869F3"/>
    <w:rsid w:val="00B91D99"/>
    <w:rsid w:val="00B921A6"/>
    <w:rsid w:val="00B92649"/>
    <w:rsid w:val="00B928C8"/>
    <w:rsid w:val="00B92E3A"/>
    <w:rsid w:val="00B93592"/>
    <w:rsid w:val="00B93AD6"/>
    <w:rsid w:val="00B96CFE"/>
    <w:rsid w:val="00B96DB1"/>
    <w:rsid w:val="00B97456"/>
    <w:rsid w:val="00BA2209"/>
    <w:rsid w:val="00BA24A2"/>
    <w:rsid w:val="00BA2DA1"/>
    <w:rsid w:val="00BA3B0D"/>
    <w:rsid w:val="00BA420D"/>
    <w:rsid w:val="00BA4ECA"/>
    <w:rsid w:val="00BA574D"/>
    <w:rsid w:val="00BA63F3"/>
    <w:rsid w:val="00BA7E1D"/>
    <w:rsid w:val="00BB0109"/>
    <w:rsid w:val="00BB0481"/>
    <w:rsid w:val="00BB07B5"/>
    <w:rsid w:val="00BB09F0"/>
    <w:rsid w:val="00BB15B1"/>
    <w:rsid w:val="00BB1868"/>
    <w:rsid w:val="00BB1AF0"/>
    <w:rsid w:val="00BB2611"/>
    <w:rsid w:val="00BB29B0"/>
    <w:rsid w:val="00BB414F"/>
    <w:rsid w:val="00BB4FA6"/>
    <w:rsid w:val="00BB5A34"/>
    <w:rsid w:val="00BB5E63"/>
    <w:rsid w:val="00BC0283"/>
    <w:rsid w:val="00BC1A38"/>
    <w:rsid w:val="00BC1F01"/>
    <w:rsid w:val="00BC3668"/>
    <w:rsid w:val="00BC4B6A"/>
    <w:rsid w:val="00BC6021"/>
    <w:rsid w:val="00BC68A7"/>
    <w:rsid w:val="00BC7E70"/>
    <w:rsid w:val="00BD0F49"/>
    <w:rsid w:val="00BD3E00"/>
    <w:rsid w:val="00BD3EE7"/>
    <w:rsid w:val="00BD5C64"/>
    <w:rsid w:val="00BD615F"/>
    <w:rsid w:val="00BD6C90"/>
    <w:rsid w:val="00BD780C"/>
    <w:rsid w:val="00BE06E6"/>
    <w:rsid w:val="00BE1AD5"/>
    <w:rsid w:val="00BE1C10"/>
    <w:rsid w:val="00BE2A52"/>
    <w:rsid w:val="00BE3288"/>
    <w:rsid w:val="00BE482C"/>
    <w:rsid w:val="00BE49F6"/>
    <w:rsid w:val="00BE4AC0"/>
    <w:rsid w:val="00BE69E5"/>
    <w:rsid w:val="00BE7ADE"/>
    <w:rsid w:val="00BE7E42"/>
    <w:rsid w:val="00BF0A99"/>
    <w:rsid w:val="00BF1CEE"/>
    <w:rsid w:val="00BF242A"/>
    <w:rsid w:val="00BF2488"/>
    <w:rsid w:val="00BF36C0"/>
    <w:rsid w:val="00BF43D8"/>
    <w:rsid w:val="00BF5219"/>
    <w:rsid w:val="00BF6080"/>
    <w:rsid w:val="00BF69B1"/>
    <w:rsid w:val="00BF766E"/>
    <w:rsid w:val="00C03465"/>
    <w:rsid w:val="00C03E91"/>
    <w:rsid w:val="00C06C1C"/>
    <w:rsid w:val="00C10D04"/>
    <w:rsid w:val="00C11031"/>
    <w:rsid w:val="00C11EA4"/>
    <w:rsid w:val="00C126D7"/>
    <w:rsid w:val="00C12B10"/>
    <w:rsid w:val="00C149A2"/>
    <w:rsid w:val="00C16A90"/>
    <w:rsid w:val="00C2259E"/>
    <w:rsid w:val="00C22719"/>
    <w:rsid w:val="00C23D45"/>
    <w:rsid w:val="00C24021"/>
    <w:rsid w:val="00C24099"/>
    <w:rsid w:val="00C250BE"/>
    <w:rsid w:val="00C256FD"/>
    <w:rsid w:val="00C30D73"/>
    <w:rsid w:val="00C31272"/>
    <w:rsid w:val="00C34CB4"/>
    <w:rsid w:val="00C3592A"/>
    <w:rsid w:val="00C364BA"/>
    <w:rsid w:val="00C36A6C"/>
    <w:rsid w:val="00C402B7"/>
    <w:rsid w:val="00C409FA"/>
    <w:rsid w:val="00C42150"/>
    <w:rsid w:val="00C426E9"/>
    <w:rsid w:val="00C42808"/>
    <w:rsid w:val="00C43C0A"/>
    <w:rsid w:val="00C43F2D"/>
    <w:rsid w:val="00C448FE"/>
    <w:rsid w:val="00C44E4E"/>
    <w:rsid w:val="00C451E7"/>
    <w:rsid w:val="00C45328"/>
    <w:rsid w:val="00C45A1D"/>
    <w:rsid w:val="00C45B58"/>
    <w:rsid w:val="00C4608A"/>
    <w:rsid w:val="00C52ECD"/>
    <w:rsid w:val="00C54810"/>
    <w:rsid w:val="00C56379"/>
    <w:rsid w:val="00C60D84"/>
    <w:rsid w:val="00C6158B"/>
    <w:rsid w:val="00C61C2F"/>
    <w:rsid w:val="00C62F48"/>
    <w:rsid w:val="00C63A10"/>
    <w:rsid w:val="00C63EB1"/>
    <w:rsid w:val="00C646DA"/>
    <w:rsid w:val="00C64E1A"/>
    <w:rsid w:val="00C6711E"/>
    <w:rsid w:val="00C67366"/>
    <w:rsid w:val="00C67F00"/>
    <w:rsid w:val="00C700BD"/>
    <w:rsid w:val="00C70B48"/>
    <w:rsid w:val="00C72031"/>
    <w:rsid w:val="00C73ECC"/>
    <w:rsid w:val="00C77576"/>
    <w:rsid w:val="00C77E00"/>
    <w:rsid w:val="00C77FFE"/>
    <w:rsid w:val="00C80B5F"/>
    <w:rsid w:val="00C81804"/>
    <w:rsid w:val="00C82426"/>
    <w:rsid w:val="00C82F36"/>
    <w:rsid w:val="00C83FC6"/>
    <w:rsid w:val="00C86C2C"/>
    <w:rsid w:val="00C872A5"/>
    <w:rsid w:val="00C87A68"/>
    <w:rsid w:val="00C904ED"/>
    <w:rsid w:val="00C910AE"/>
    <w:rsid w:val="00C9233F"/>
    <w:rsid w:val="00C956EE"/>
    <w:rsid w:val="00C9732C"/>
    <w:rsid w:val="00CA03E5"/>
    <w:rsid w:val="00CA0E17"/>
    <w:rsid w:val="00CA0FB8"/>
    <w:rsid w:val="00CA1376"/>
    <w:rsid w:val="00CA20D4"/>
    <w:rsid w:val="00CA30F2"/>
    <w:rsid w:val="00CA3DF7"/>
    <w:rsid w:val="00CA4407"/>
    <w:rsid w:val="00CA5570"/>
    <w:rsid w:val="00CA603C"/>
    <w:rsid w:val="00CA7816"/>
    <w:rsid w:val="00CB03C7"/>
    <w:rsid w:val="00CB06ED"/>
    <w:rsid w:val="00CB1243"/>
    <w:rsid w:val="00CB2CB1"/>
    <w:rsid w:val="00CB59B0"/>
    <w:rsid w:val="00CB626E"/>
    <w:rsid w:val="00CB6EE0"/>
    <w:rsid w:val="00CC1EA3"/>
    <w:rsid w:val="00CC28AA"/>
    <w:rsid w:val="00CC322C"/>
    <w:rsid w:val="00CC4615"/>
    <w:rsid w:val="00CC66CC"/>
    <w:rsid w:val="00CC7110"/>
    <w:rsid w:val="00CD29B8"/>
    <w:rsid w:val="00CD2E2C"/>
    <w:rsid w:val="00CD3ACA"/>
    <w:rsid w:val="00CD3DAC"/>
    <w:rsid w:val="00CD49DC"/>
    <w:rsid w:val="00CD54FF"/>
    <w:rsid w:val="00CD650F"/>
    <w:rsid w:val="00CD73DB"/>
    <w:rsid w:val="00CD79BA"/>
    <w:rsid w:val="00CE0616"/>
    <w:rsid w:val="00CE06CC"/>
    <w:rsid w:val="00CE091E"/>
    <w:rsid w:val="00CE2940"/>
    <w:rsid w:val="00CE2DD5"/>
    <w:rsid w:val="00CE3050"/>
    <w:rsid w:val="00CE325C"/>
    <w:rsid w:val="00CE47C3"/>
    <w:rsid w:val="00CE4CF9"/>
    <w:rsid w:val="00CE5D6A"/>
    <w:rsid w:val="00CE7038"/>
    <w:rsid w:val="00CE7B96"/>
    <w:rsid w:val="00CF0259"/>
    <w:rsid w:val="00CF02A7"/>
    <w:rsid w:val="00CF2902"/>
    <w:rsid w:val="00CF2DDB"/>
    <w:rsid w:val="00CF30A8"/>
    <w:rsid w:val="00CF400B"/>
    <w:rsid w:val="00D00BE5"/>
    <w:rsid w:val="00D01211"/>
    <w:rsid w:val="00D04664"/>
    <w:rsid w:val="00D0466D"/>
    <w:rsid w:val="00D0570E"/>
    <w:rsid w:val="00D05A9F"/>
    <w:rsid w:val="00D11A50"/>
    <w:rsid w:val="00D14BF5"/>
    <w:rsid w:val="00D1504E"/>
    <w:rsid w:val="00D21222"/>
    <w:rsid w:val="00D213E4"/>
    <w:rsid w:val="00D21716"/>
    <w:rsid w:val="00D22A89"/>
    <w:rsid w:val="00D2353A"/>
    <w:rsid w:val="00D24E6D"/>
    <w:rsid w:val="00D253D6"/>
    <w:rsid w:val="00D2604E"/>
    <w:rsid w:val="00D30495"/>
    <w:rsid w:val="00D32886"/>
    <w:rsid w:val="00D35BBE"/>
    <w:rsid w:val="00D36B3E"/>
    <w:rsid w:val="00D401AE"/>
    <w:rsid w:val="00D4021E"/>
    <w:rsid w:val="00D4086E"/>
    <w:rsid w:val="00D40AA5"/>
    <w:rsid w:val="00D40EEF"/>
    <w:rsid w:val="00D4153E"/>
    <w:rsid w:val="00D430CF"/>
    <w:rsid w:val="00D44AD8"/>
    <w:rsid w:val="00D44D88"/>
    <w:rsid w:val="00D4505D"/>
    <w:rsid w:val="00D45416"/>
    <w:rsid w:val="00D47084"/>
    <w:rsid w:val="00D4736B"/>
    <w:rsid w:val="00D477FE"/>
    <w:rsid w:val="00D47AA2"/>
    <w:rsid w:val="00D50B71"/>
    <w:rsid w:val="00D5176C"/>
    <w:rsid w:val="00D52530"/>
    <w:rsid w:val="00D526FA"/>
    <w:rsid w:val="00D52F03"/>
    <w:rsid w:val="00D53BB3"/>
    <w:rsid w:val="00D53C8F"/>
    <w:rsid w:val="00D53DFE"/>
    <w:rsid w:val="00D541CB"/>
    <w:rsid w:val="00D54B70"/>
    <w:rsid w:val="00D551A8"/>
    <w:rsid w:val="00D5587C"/>
    <w:rsid w:val="00D55D29"/>
    <w:rsid w:val="00D57332"/>
    <w:rsid w:val="00D57803"/>
    <w:rsid w:val="00D578E7"/>
    <w:rsid w:val="00D57E27"/>
    <w:rsid w:val="00D60040"/>
    <w:rsid w:val="00D6035D"/>
    <w:rsid w:val="00D60734"/>
    <w:rsid w:val="00D609C9"/>
    <w:rsid w:val="00D611AD"/>
    <w:rsid w:val="00D611EB"/>
    <w:rsid w:val="00D62CB0"/>
    <w:rsid w:val="00D632DA"/>
    <w:rsid w:val="00D66430"/>
    <w:rsid w:val="00D66AB3"/>
    <w:rsid w:val="00D674BC"/>
    <w:rsid w:val="00D71004"/>
    <w:rsid w:val="00D71CC3"/>
    <w:rsid w:val="00D74563"/>
    <w:rsid w:val="00D770BF"/>
    <w:rsid w:val="00D827E0"/>
    <w:rsid w:val="00D850A3"/>
    <w:rsid w:val="00D86549"/>
    <w:rsid w:val="00D908D5"/>
    <w:rsid w:val="00D91687"/>
    <w:rsid w:val="00D93C24"/>
    <w:rsid w:val="00D975CE"/>
    <w:rsid w:val="00D97FAC"/>
    <w:rsid w:val="00DA0BF7"/>
    <w:rsid w:val="00DA10A8"/>
    <w:rsid w:val="00DA113E"/>
    <w:rsid w:val="00DA12D2"/>
    <w:rsid w:val="00DA1669"/>
    <w:rsid w:val="00DA18F6"/>
    <w:rsid w:val="00DA334F"/>
    <w:rsid w:val="00DA4567"/>
    <w:rsid w:val="00DA7AED"/>
    <w:rsid w:val="00DA7F9A"/>
    <w:rsid w:val="00DB4837"/>
    <w:rsid w:val="00DB7ADD"/>
    <w:rsid w:val="00DC24C7"/>
    <w:rsid w:val="00DC2B44"/>
    <w:rsid w:val="00DC2E42"/>
    <w:rsid w:val="00DC30D3"/>
    <w:rsid w:val="00DC4A9A"/>
    <w:rsid w:val="00DC4DC3"/>
    <w:rsid w:val="00DC544B"/>
    <w:rsid w:val="00DC5AD1"/>
    <w:rsid w:val="00DC64B4"/>
    <w:rsid w:val="00DD0CAE"/>
    <w:rsid w:val="00DD0E66"/>
    <w:rsid w:val="00DD109D"/>
    <w:rsid w:val="00DD15A6"/>
    <w:rsid w:val="00DD3C39"/>
    <w:rsid w:val="00DD3D69"/>
    <w:rsid w:val="00DD55BC"/>
    <w:rsid w:val="00DD5736"/>
    <w:rsid w:val="00DD5F94"/>
    <w:rsid w:val="00DD73B7"/>
    <w:rsid w:val="00DE0373"/>
    <w:rsid w:val="00DE1EE8"/>
    <w:rsid w:val="00DE2BBA"/>
    <w:rsid w:val="00DE34F1"/>
    <w:rsid w:val="00DE3786"/>
    <w:rsid w:val="00DE4844"/>
    <w:rsid w:val="00DE4CFC"/>
    <w:rsid w:val="00DE4D40"/>
    <w:rsid w:val="00DE6888"/>
    <w:rsid w:val="00DE692A"/>
    <w:rsid w:val="00DE6D14"/>
    <w:rsid w:val="00DE774A"/>
    <w:rsid w:val="00DF0648"/>
    <w:rsid w:val="00DF1903"/>
    <w:rsid w:val="00DF1AD9"/>
    <w:rsid w:val="00DF1F50"/>
    <w:rsid w:val="00DF4401"/>
    <w:rsid w:val="00DF5725"/>
    <w:rsid w:val="00DF7BE4"/>
    <w:rsid w:val="00E006CB"/>
    <w:rsid w:val="00E01680"/>
    <w:rsid w:val="00E017A3"/>
    <w:rsid w:val="00E04262"/>
    <w:rsid w:val="00E05B7C"/>
    <w:rsid w:val="00E11450"/>
    <w:rsid w:val="00E12C13"/>
    <w:rsid w:val="00E12D25"/>
    <w:rsid w:val="00E1335D"/>
    <w:rsid w:val="00E13486"/>
    <w:rsid w:val="00E13492"/>
    <w:rsid w:val="00E14AFE"/>
    <w:rsid w:val="00E20BED"/>
    <w:rsid w:val="00E20F57"/>
    <w:rsid w:val="00E21860"/>
    <w:rsid w:val="00E240E6"/>
    <w:rsid w:val="00E2456F"/>
    <w:rsid w:val="00E25DBF"/>
    <w:rsid w:val="00E262CF"/>
    <w:rsid w:val="00E263EC"/>
    <w:rsid w:val="00E27FA2"/>
    <w:rsid w:val="00E30008"/>
    <w:rsid w:val="00E305B1"/>
    <w:rsid w:val="00E32610"/>
    <w:rsid w:val="00E32891"/>
    <w:rsid w:val="00E3431F"/>
    <w:rsid w:val="00E3585E"/>
    <w:rsid w:val="00E3592B"/>
    <w:rsid w:val="00E35DA9"/>
    <w:rsid w:val="00E37F75"/>
    <w:rsid w:val="00E401FD"/>
    <w:rsid w:val="00E40320"/>
    <w:rsid w:val="00E40653"/>
    <w:rsid w:val="00E411CA"/>
    <w:rsid w:val="00E41610"/>
    <w:rsid w:val="00E41B36"/>
    <w:rsid w:val="00E41F90"/>
    <w:rsid w:val="00E427CD"/>
    <w:rsid w:val="00E43718"/>
    <w:rsid w:val="00E43747"/>
    <w:rsid w:val="00E44199"/>
    <w:rsid w:val="00E44F24"/>
    <w:rsid w:val="00E45323"/>
    <w:rsid w:val="00E47D36"/>
    <w:rsid w:val="00E51168"/>
    <w:rsid w:val="00E529B4"/>
    <w:rsid w:val="00E545D4"/>
    <w:rsid w:val="00E54E86"/>
    <w:rsid w:val="00E54ECB"/>
    <w:rsid w:val="00E557A3"/>
    <w:rsid w:val="00E55CD3"/>
    <w:rsid w:val="00E561CF"/>
    <w:rsid w:val="00E5640F"/>
    <w:rsid w:val="00E577E2"/>
    <w:rsid w:val="00E60D52"/>
    <w:rsid w:val="00E62156"/>
    <w:rsid w:val="00E6368E"/>
    <w:rsid w:val="00E6530C"/>
    <w:rsid w:val="00E672C4"/>
    <w:rsid w:val="00E70399"/>
    <w:rsid w:val="00E70F38"/>
    <w:rsid w:val="00E71396"/>
    <w:rsid w:val="00E734E7"/>
    <w:rsid w:val="00E76559"/>
    <w:rsid w:val="00E776B6"/>
    <w:rsid w:val="00E81903"/>
    <w:rsid w:val="00E81BCB"/>
    <w:rsid w:val="00E81EA3"/>
    <w:rsid w:val="00E84B9A"/>
    <w:rsid w:val="00E850EE"/>
    <w:rsid w:val="00E85B71"/>
    <w:rsid w:val="00E92AD6"/>
    <w:rsid w:val="00E93436"/>
    <w:rsid w:val="00E93CC5"/>
    <w:rsid w:val="00E94711"/>
    <w:rsid w:val="00E9598E"/>
    <w:rsid w:val="00E97DB2"/>
    <w:rsid w:val="00EA0D4B"/>
    <w:rsid w:val="00EA13B7"/>
    <w:rsid w:val="00EA1828"/>
    <w:rsid w:val="00EA1F2A"/>
    <w:rsid w:val="00EA2968"/>
    <w:rsid w:val="00EA4A89"/>
    <w:rsid w:val="00EA6E5F"/>
    <w:rsid w:val="00EB15FC"/>
    <w:rsid w:val="00EB2D4D"/>
    <w:rsid w:val="00EB2F02"/>
    <w:rsid w:val="00EB529B"/>
    <w:rsid w:val="00EB6303"/>
    <w:rsid w:val="00EB79EB"/>
    <w:rsid w:val="00EB7B89"/>
    <w:rsid w:val="00EB7F17"/>
    <w:rsid w:val="00EC05C6"/>
    <w:rsid w:val="00EC1898"/>
    <w:rsid w:val="00EC2687"/>
    <w:rsid w:val="00EC272F"/>
    <w:rsid w:val="00EC3845"/>
    <w:rsid w:val="00EC3CDE"/>
    <w:rsid w:val="00EC4707"/>
    <w:rsid w:val="00EC5FBC"/>
    <w:rsid w:val="00EC6498"/>
    <w:rsid w:val="00EC7978"/>
    <w:rsid w:val="00ED00C2"/>
    <w:rsid w:val="00ED0475"/>
    <w:rsid w:val="00ED140B"/>
    <w:rsid w:val="00ED1ECE"/>
    <w:rsid w:val="00ED2A40"/>
    <w:rsid w:val="00ED32AA"/>
    <w:rsid w:val="00ED3B44"/>
    <w:rsid w:val="00ED3D50"/>
    <w:rsid w:val="00ED425A"/>
    <w:rsid w:val="00ED5075"/>
    <w:rsid w:val="00ED5146"/>
    <w:rsid w:val="00ED51DE"/>
    <w:rsid w:val="00ED60E8"/>
    <w:rsid w:val="00ED76F8"/>
    <w:rsid w:val="00EE07FC"/>
    <w:rsid w:val="00EE4549"/>
    <w:rsid w:val="00EE4815"/>
    <w:rsid w:val="00EE6357"/>
    <w:rsid w:val="00EE737A"/>
    <w:rsid w:val="00EF06DE"/>
    <w:rsid w:val="00EF103F"/>
    <w:rsid w:val="00EF1045"/>
    <w:rsid w:val="00EF12D7"/>
    <w:rsid w:val="00EF19CC"/>
    <w:rsid w:val="00EF44D0"/>
    <w:rsid w:val="00EF48C3"/>
    <w:rsid w:val="00EF59FE"/>
    <w:rsid w:val="00EF7253"/>
    <w:rsid w:val="00F010A1"/>
    <w:rsid w:val="00F01928"/>
    <w:rsid w:val="00F020CD"/>
    <w:rsid w:val="00F02572"/>
    <w:rsid w:val="00F03168"/>
    <w:rsid w:val="00F04741"/>
    <w:rsid w:val="00F053BB"/>
    <w:rsid w:val="00F05E81"/>
    <w:rsid w:val="00F067D2"/>
    <w:rsid w:val="00F07133"/>
    <w:rsid w:val="00F10D09"/>
    <w:rsid w:val="00F11281"/>
    <w:rsid w:val="00F11EFB"/>
    <w:rsid w:val="00F13B65"/>
    <w:rsid w:val="00F14941"/>
    <w:rsid w:val="00F15035"/>
    <w:rsid w:val="00F1658A"/>
    <w:rsid w:val="00F1795C"/>
    <w:rsid w:val="00F17CD0"/>
    <w:rsid w:val="00F20018"/>
    <w:rsid w:val="00F20049"/>
    <w:rsid w:val="00F200D9"/>
    <w:rsid w:val="00F20815"/>
    <w:rsid w:val="00F21D7D"/>
    <w:rsid w:val="00F21FE8"/>
    <w:rsid w:val="00F224D4"/>
    <w:rsid w:val="00F26CA5"/>
    <w:rsid w:val="00F277A1"/>
    <w:rsid w:val="00F308AE"/>
    <w:rsid w:val="00F32052"/>
    <w:rsid w:val="00F33880"/>
    <w:rsid w:val="00F34330"/>
    <w:rsid w:val="00F35303"/>
    <w:rsid w:val="00F35673"/>
    <w:rsid w:val="00F3570B"/>
    <w:rsid w:val="00F35CF6"/>
    <w:rsid w:val="00F35E3A"/>
    <w:rsid w:val="00F36E3E"/>
    <w:rsid w:val="00F37691"/>
    <w:rsid w:val="00F37B3D"/>
    <w:rsid w:val="00F40D8A"/>
    <w:rsid w:val="00F40EEC"/>
    <w:rsid w:val="00F418FC"/>
    <w:rsid w:val="00F42047"/>
    <w:rsid w:val="00F42127"/>
    <w:rsid w:val="00F42736"/>
    <w:rsid w:val="00F43D3F"/>
    <w:rsid w:val="00F44906"/>
    <w:rsid w:val="00F44B14"/>
    <w:rsid w:val="00F44BC2"/>
    <w:rsid w:val="00F460B4"/>
    <w:rsid w:val="00F46CAD"/>
    <w:rsid w:val="00F46FF0"/>
    <w:rsid w:val="00F47BA3"/>
    <w:rsid w:val="00F500AE"/>
    <w:rsid w:val="00F50C70"/>
    <w:rsid w:val="00F51618"/>
    <w:rsid w:val="00F521A9"/>
    <w:rsid w:val="00F54BAC"/>
    <w:rsid w:val="00F55519"/>
    <w:rsid w:val="00F55C3F"/>
    <w:rsid w:val="00F5686A"/>
    <w:rsid w:val="00F56E3D"/>
    <w:rsid w:val="00F57263"/>
    <w:rsid w:val="00F578BA"/>
    <w:rsid w:val="00F57D4D"/>
    <w:rsid w:val="00F60814"/>
    <w:rsid w:val="00F60DA3"/>
    <w:rsid w:val="00F60FA0"/>
    <w:rsid w:val="00F6104B"/>
    <w:rsid w:val="00F63909"/>
    <w:rsid w:val="00F649F0"/>
    <w:rsid w:val="00F65CE3"/>
    <w:rsid w:val="00F6602F"/>
    <w:rsid w:val="00F66F4A"/>
    <w:rsid w:val="00F6704D"/>
    <w:rsid w:val="00F6725C"/>
    <w:rsid w:val="00F724D3"/>
    <w:rsid w:val="00F732E8"/>
    <w:rsid w:val="00F73C77"/>
    <w:rsid w:val="00F75024"/>
    <w:rsid w:val="00F76E44"/>
    <w:rsid w:val="00F773FB"/>
    <w:rsid w:val="00F815A9"/>
    <w:rsid w:val="00F82525"/>
    <w:rsid w:val="00F82C89"/>
    <w:rsid w:val="00F84DDD"/>
    <w:rsid w:val="00F86AEF"/>
    <w:rsid w:val="00F871CB"/>
    <w:rsid w:val="00F87BDE"/>
    <w:rsid w:val="00F87CBF"/>
    <w:rsid w:val="00F87DA4"/>
    <w:rsid w:val="00F9035E"/>
    <w:rsid w:val="00F9054C"/>
    <w:rsid w:val="00F92865"/>
    <w:rsid w:val="00F932A8"/>
    <w:rsid w:val="00F95924"/>
    <w:rsid w:val="00F959B0"/>
    <w:rsid w:val="00F9660F"/>
    <w:rsid w:val="00F9773C"/>
    <w:rsid w:val="00FA10CE"/>
    <w:rsid w:val="00FA12A2"/>
    <w:rsid w:val="00FA1B07"/>
    <w:rsid w:val="00FA2E5A"/>
    <w:rsid w:val="00FA2FFB"/>
    <w:rsid w:val="00FA3CF1"/>
    <w:rsid w:val="00FA3F8E"/>
    <w:rsid w:val="00FA430B"/>
    <w:rsid w:val="00FA790D"/>
    <w:rsid w:val="00FB0A1F"/>
    <w:rsid w:val="00FB1C59"/>
    <w:rsid w:val="00FB34BA"/>
    <w:rsid w:val="00FB388E"/>
    <w:rsid w:val="00FB4AD0"/>
    <w:rsid w:val="00FC05F3"/>
    <w:rsid w:val="00FC0A15"/>
    <w:rsid w:val="00FC16AD"/>
    <w:rsid w:val="00FC4164"/>
    <w:rsid w:val="00FC48B4"/>
    <w:rsid w:val="00FC4D50"/>
    <w:rsid w:val="00FC4FB3"/>
    <w:rsid w:val="00FC5B28"/>
    <w:rsid w:val="00FD26D2"/>
    <w:rsid w:val="00FD344D"/>
    <w:rsid w:val="00FD39CA"/>
    <w:rsid w:val="00FD5514"/>
    <w:rsid w:val="00FD774E"/>
    <w:rsid w:val="00FE0D80"/>
    <w:rsid w:val="00FE33E5"/>
    <w:rsid w:val="00FE564C"/>
    <w:rsid w:val="00FE6C9B"/>
    <w:rsid w:val="00FE798F"/>
    <w:rsid w:val="00FF02BF"/>
    <w:rsid w:val="00FF0664"/>
    <w:rsid w:val="00FF0934"/>
    <w:rsid w:val="00FF1B75"/>
    <w:rsid w:val="00FF40AF"/>
    <w:rsid w:val="00FF4212"/>
    <w:rsid w:val="00FF4213"/>
    <w:rsid w:val="00FF44C8"/>
    <w:rsid w:val="00FF4B12"/>
    <w:rsid w:val="00FF5438"/>
    <w:rsid w:val="00FF5C7B"/>
    <w:rsid w:val="00FF5F47"/>
    <w:rsid w:val="00FF626E"/>
    <w:rsid w:val="00FF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67934"/>
  <w15:docId w15:val="{AE622A65-C44E-433A-BF38-9036C04B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87F"/>
    <w:pPr>
      <w:spacing w:after="120" w:line="360" w:lineRule="auto"/>
      <w:jc w:val="both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5C5"/>
    <w:pPr>
      <w:keepNext/>
      <w:keepLines/>
      <w:outlineLvl w:val="0"/>
    </w:pPr>
    <w:rPr>
      <w:rFonts w:eastAsiaTheme="majorEastAsia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9E9"/>
    <w:pPr>
      <w:keepNext/>
      <w:keepLines/>
      <w:spacing w:before="240"/>
      <w:outlineLvl w:val="1"/>
    </w:pPr>
    <w:rPr>
      <w:rFonts w:eastAsiaTheme="majorEastAsia" w:cstheme="majorBidi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25C5"/>
    <w:pPr>
      <w:keepNext/>
      <w:keepLines/>
      <w:spacing w:before="12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59FD"/>
    <w:pPr>
      <w:keepNext/>
      <w:keepLines/>
      <w:spacing w:before="24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5C5"/>
    <w:rPr>
      <w:rFonts w:ascii="Arial" w:eastAsiaTheme="majorEastAsia" w:hAnsi="Arial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39E9"/>
    <w:rPr>
      <w:rFonts w:ascii="Arial" w:eastAsiaTheme="majorEastAsia" w:hAnsi="Arial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25C5"/>
    <w:rPr>
      <w:rFonts w:ascii="Arial" w:eastAsiaTheme="majorEastAsia" w:hAnsi="Arial" w:cstheme="majorBidi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159FD"/>
    <w:rPr>
      <w:rFonts w:ascii="Arial" w:eastAsiaTheme="majorEastAsia" w:hAnsi="Arial" w:cstheme="majorBidi"/>
      <w:i/>
      <w:iCs/>
      <w:color w:val="000000" w:themeColor="text1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9D6C7A"/>
    <w:pPr>
      <w:spacing w:after="240"/>
    </w:pPr>
    <w:rPr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0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A8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A8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A80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A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A8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56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5A7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52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33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37A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6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991"/>
    <w:rPr>
      <w:rFonts w:ascii="Arial" w:hAnsi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1D6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991"/>
    <w:rPr>
      <w:rFonts w:ascii="Arial" w:hAnsi="Arial"/>
      <w:sz w:val="21"/>
    </w:rPr>
  </w:style>
  <w:style w:type="paragraph" w:customStyle="1" w:styleId="EndNoteBibliographyTitle">
    <w:name w:val="EndNote Bibliography Title"/>
    <w:basedOn w:val="Normal"/>
    <w:link w:val="EndNoteBibliographyTitleChar"/>
    <w:rsid w:val="0009618B"/>
    <w:pPr>
      <w:spacing w:after="0"/>
      <w:jc w:val="center"/>
    </w:pPr>
    <w:rPr>
      <w:rFonts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618B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9618B"/>
    <w:pPr>
      <w:spacing w:line="24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9618B"/>
    <w:rPr>
      <w:rFonts w:ascii="Arial" w:hAnsi="Arial" w:cs="Arial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A7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3F5F2-56DC-4592-8818-7F9DFE95D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5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LSFL6</cp:lastModifiedBy>
  <cp:revision>16</cp:revision>
  <dcterms:created xsi:type="dcterms:W3CDTF">2020-02-09T13:50:00Z</dcterms:created>
  <dcterms:modified xsi:type="dcterms:W3CDTF">2020-06-03T10:09:00Z</dcterms:modified>
</cp:coreProperties>
</file>